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82B93" w14:textId="5E99CC07" w:rsidR="00B532A0" w:rsidRPr="006713F5" w:rsidRDefault="00B532A0" w:rsidP="00B532A0">
      <w:pPr>
        <w:pageBreakBefore/>
        <w:wordWrap/>
        <w:adjustRightInd w:val="0"/>
        <w:spacing w:line="480" w:lineRule="auto"/>
        <w:jc w:val="left"/>
        <w:rPr>
          <w:rFonts w:ascii="Arial" w:eastAsiaTheme="majorHAnsi" w:hAnsi="Arial" w:cs="Arial"/>
          <w:b/>
          <w:kern w:val="0"/>
          <w:szCs w:val="24"/>
        </w:rPr>
      </w:pPr>
      <w:r>
        <w:rPr>
          <w:rFonts w:ascii="Arial" w:eastAsiaTheme="majorHAnsi" w:hAnsi="Arial" w:cs="Arial"/>
          <w:b/>
          <w:kern w:val="0"/>
          <w:szCs w:val="24"/>
        </w:rPr>
        <w:t xml:space="preserve">Table </w:t>
      </w:r>
      <w:r w:rsidR="00805453">
        <w:rPr>
          <w:rFonts w:ascii="Arial" w:eastAsiaTheme="majorHAnsi" w:hAnsi="Arial" w:cs="Arial" w:hint="eastAsia"/>
          <w:b/>
          <w:kern w:val="0"/>
          <w:szCs w:val="24"/>
        </w:rPr>
        <w:t>S</w:t>
      </w:r>
      <w:r w:rsidR="004247FB">
        <w:rPr>
          <w:rFonts w:ascii="Arial" w:eastAsiaTheme="majorHAnsi" w:hAnsi="Arial" w:cs="Arial" w:hint="eastAsia"/>
          <w:b/>
          <w:kern w:val="0"/>
          <w:szCs w:val="24"/>
        </w:rPr>
        <w:t>1</w:t>
      </w:r>
      <w:r w:rsidRPr="006713F5">
        <w:rPr>
          <w:rFonts w:ascii="Arial" w:eastAsiaTheme="majorHAnsi" w:hAnsi="Arial" w:cs="Arial"/>
          <w:b/>
          <w:kern w:val="0"/>
          <w:szCs w:val="24"/>
        </w:rPr>
        <w:t xml:space="preserve">. </w:t>
      </w:r>
      <w:r w:rsidR="004247FB">
        <w:rPr>
          <w:rFonts w:ascii="Arial" w:eastAsiaTheme="majorHAnsi" w:hAnsi="Arial" w:cs="Arial" w:hint="eastAsia"/>
          <w:b/>
          <w:kern w:val="0"/>
          <w:szCs w:val="24"/>
          <w:lang w:val="en-GB"/>
        </w:rPr>
        <w:t>M</w:t>
      </w:r>
      <w:r w:rsidR="004247FB" w:rsidRPr="00CB445B">
        <w:rPr>
          <w:rFonts w:ascii="Arial" w:eastAsiaTheme="majorHAnsi" w:hAnsi="Arial" w:cs="Arial"/>
          <w:b/>
          <w:kern w:val="0"/>
          <w:szCs w:val="24"/>
          <w:lang w:val="en-GB"/>
        </w:rPr>
        <w:t>ut</w:t>
      </w:r>
      <w:r w:rsidR="004247FB">
        <w:rPr>
          <w:rFonts w:ascii="Arial" w:eastAsiaTheme="majorHAnsi" w:hAnsi="Arial" w:cs="Arial"/>
          <w:b/>
          <w:kern w:val="0"/>
          <w:szCs w:val="24"/>
          <w:lang w:val="en-GB"/>
        </w:rPr>
        <w:t xml:space="preserve">ation rate </w:t>
      </w:r>
      <w:r w:rsidR="004247FB">
        <w:rPr>
          <w:rFonts w:ascii="Arial" w:eastAsiaTheme="majorHAnsi" w:hAnsi="Arial" w:cs="Arial" w:hint="eastAsia"/>
          <w:b/>
          <w:kern w:val="0"/>
          <w:szCs w:val="24"/>
          <w:lang w:val="en-GB"/>
        </w:rPr>
        <w:t>of 40 genes included in the study</w:t>
      </w:r>
    </w:p>
    <w:tbl>
      <w:tblPr>
        <w:tblStyle w:val="LightShading1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48"/>
        <w:gridCol w:w="1908"/>
        <w:gridCol w:w="1908"/>
        <w:gridCol w:w="1908"/>
        <w:gridCol w:w="1239"/>
      </w:tblGrid>
      <w:tr w:rsidR="007F5694" w:rsidRPr="005E2BAB" w14:paraId="5578012D" w14:textId="77777777" w:rsidTr="007F5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2C83D7" w14:textId="28FB12E2" w:rsidR="007F5694" w:rsidRPr="005E2BAB" w:rsidRDefault="007F5694" w:rsidP="008477C7">
            <w:pPr>
              <w:spacing w:line="360" w:lineRule="auto"/>
              <w:ind w:right="95"/>
              <w:jc w:val="left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Gene</w:t>
            </w:r>
          </w:p>
        </w:tc>
        <w:tc>
          <w:tcPr>
            <w:tcW w:w="1047" w:type="pct"/>
            <w:tcBorders>
              <w:top w:val="single" w:sz="18" w:space="0" w:color="auto"/>
              <w:bottom w:val="single" w:sz="18" w:space="0" w:color="auto"/>
            </w:tcBorders>
          </w:tcPr>
          <w:p w14:paraId="26768F79" w14:textId="77777777" w:rsidR="007F5694" w:rsidRPr="005E2BAB" w:rsidRDefault="007F5694" w:rsidP="007F5694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Total</w:t>
            </w:r>
          </w:p>
          <w:p w14:paraId="677FA5DC" w14:textId="2D6AD326" w:rsidR="007F5694" w:rsidRPr="005E2BAB" w:rsidRDefault="007F5694" w:rsidP="007F5694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/>
                <w:sz w:val="22"/>
              </w:rPr>
              <w:t>(</w:t>
            </w:r>
            <w:r w:rsidRPr="005E2BAB">
              <w:rPr>
                <w:rFonts w:ascii="Arial" w:hAnsi="Arial" w:cs="Arial"/>
                <w:i/>
                <w:sz w:val="22"/>
              </w:rPr>
              <w:t>N</w:t>
            </w:r>
            <w:r w:rsidRPr="005E2BAB">
              <w:rPr>
                <w:rFonts w:ascii="Arial" w:hAnsi="Arial" w:cs="Arial"/>
                <w:sz w:val="22"/>
              </w:rPr>
              <w:t xml:space="preserve"> = 516)</w:t>
            </w:r>
          </w:p>
        </w:tc>
        <w:tc>
          <w:tcPr>
            <w:tcW w:w="10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E8DE4D" w14:textId="77E6ACC9" w:rsidR="007F5694" w:rsidRPr="005E2BAB" w:rsidRDefault="007F5694" w:rsidP="00CA3E69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Not-recurred     (</w:t>
            </w:r>
            <w:r w:rsidRPr="005E2BAB">
              <w:rPr>
                <w:rFonts w:ascii="Arial" w:hAnsi="Arial" w:cs="Arial" w:hint="eastAsia"/>
                <w:i/>
                <w:sz w:val="22"/>
              </w:rPr>
              <w:t>N</w:t>
            </w:r>
            <w:r w:rsidRPr="005E2BAB">
              <w:rPr>
                <w:rFonts w:ascii="Arial" w:hAnsi="Arial" w:cs="Arial" w:hint="eastAsia"/>
                <w:sz w:val="22"/>
              </w:rPr>
              <w:t xml:space="preserve"> = </w:t>
            </w:r>
            <w:r w:rsidRPr="005E2BAB">
              <w:rPr>
                <w:rFonts w:ascii="Arial" w:hAnsi="Arial" w:cs="Arial"/>
                <w:sz w:val="22"/>
              </w:rPr>
              <w:t>429</w:t>
            </w:r>
            <w:r w:rsidRPr="005E2BAB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10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A5368C" w14:textId="4176AB86" w:rsidR="007F5694" w:rsidRPr="005E2BAB" w:rsidRDefault="007F5694" w:rsidP="00CA3E69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Recurred      (</w:t>
            </w:r>
            <w:r w:rsidRPr="005E2BAB">
              <w:rPr>
                <w:rFonts w:ascii="Arial" w:hAnsi="Arial" w:cs="Arial" w:hint="eastAsia"/>
                <w:i/>
                <w:sz w:val="22"/>
              </w:rPr>
              <w:t>N</w:t>
            </w:r>
            <w:r w:rsidRPr="005E2BAB">
              <w:rPr>
                <w:rFonts w:ascii="Arial" w:hAnsi="Arial" w:cs="Arial" w:hint="eastAsia"/>
                <w:sz w:val="22"/>
              </w:rPr>
              <w:t xml:space="preserve"> = </w:t>
            </w:r>
            <w:r w:rsidRPr="005E2BAB">
              <w:rPr>
                <w:rFonts w:ascii="Arial" w:hAnsi="Arial" w:cs="Arial"/>
                <w:sz w:val="22"/>
              </w:rPr>
              <w:t>87</w:t>
            </w:r>
            <w:r w:rsidRPr="005E2BAB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6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0CC1EB" w14:textId="3539A8BD" w:rsidR="007F5694" w:rsidRPr="005E2BAB" w:rsidRDefault="007F5694" w:rsidP="00CA3E69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5E2BAB">
              <w:rPr>
                <w:rFonts w:ascii="Arial" w:hAnsi="Arial" w:cs="Arial"/>
                <w:i/>
                <w:sz w:val="22"/>
              </w:rPr>
              <w:t>P</w:t>
            </w:r>
            <w:r w:rsidRPr="005E2BAB">
              <w:rPr>
                <w:rFonts w:ascii="Arial" w:hAnsi="Arial" w:cs="Arial" w:hint="eastAsia"/>
                <w:i/>
                <w:sz w:val="22"/>
              </w:rPr>
              <w:t>-</w:t>
            </w:r>
            <w:r w:rsidRPr="005E2BAB">
              <w:rPr>
                <w:rFonts w:ascii="Arial" w:hAnsi="Arial" w:cs="Arial"/>
                <w:sz w:val="22"/>
              </w:rPr>
              <w:t>Value</w:t>
            </w:r>
          </w:p>
        </w:tc>
      </w:tr>
      <w:tr w:rsidR="007F5694" w:rsidRPr="008477C7" w14:paraId="7C41AB0C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1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D20D03" w14:textId="3F7A8619" w:rsidR="007F5694" w:rsidRPr="008477C7" w:rsidRDefault="007F5694" w:rsidP="008477C7">
            <w:pPr>
              <w:jc w:val="left"/>
              <w:rPr>
                <w:rFonts w:ascii="Arial" w:hAnsi="Arial" w:cs="Arial"/>
                <w:bCs w:val="0"/>
                <w:color w:val="000000"/>
                <w:sz w:val="22"/>
              </w:rPr>
            </w:pPr>
            <w:r w:rsidRPr="008477C7">
              <w:rPr>
                <w:rFonts w:ascii="Arial" w:hAnsi="Arial" w:cs="Arial"/>
                <w:bCs w:val="0"/>
                <w:color w:val="000000"/>
                <w:sz w:val="22"/>
              </w:rPr>
              <w:t>WNT Pathway</w:t>
            </w:r>
          </w:p>
        </w:tc>
        <w:tc>
          <w:tcPr>
            <w:tcW w:w="1047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6371DF8" w14:textId="508DE156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36 (84.5%)</w:t>
            </w:r>
          </w:p>
        </w:tc>
        <w:tc>
          <w:tcPr>
            <w:tcW w:w="1047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45FA08CB" w14:textId="270AD917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67 (85.5%)</w:t>
            </w:r>
          </w:p>
        </w:tc>
        <w:tc>
          <w:tcPr>
            <w:tcW w:w="1047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4302605" w14:textId="016AB9F2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9 (79.3%)</w:t>
            </w:r>
          </w:p>
        </w:tc>
        <w:tc>
          <w:tcPr>
            <w:tcW w:w="680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40724EB1" w14:textId="30263C09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</w:t>
            </w:r>
          </w:p>
        </w:tc>
      </w:tr>
      <w:tr w:rsidR="007F5694" w:rsidRPr="008477C7" w14:paraId="507BB9EF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57632A" w14:textId="40051B8F" w:rsidR="007F5694" w:rsidRPr="008477C7" w:rsidRDefault="007F5694" w:rsidP="008477C7">
            <w:pPr>
              <w:ind w:firstLineChars="50" w:firstLine="110"/>
              <w:jc w:val="left"/>
              <w:rPr>
                <w:rFonts w:ascii="Arial" w:hAnsi="Arial" w:cs="Arial"/>
                <w:b w:val="0"/>
                <w:bCs w:val="0"/>
                <w:color w:val="00000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MER1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319BDD6" w14:textId="6E0A9102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1</w:t>
            </w:r>
            <w:r>
              <w:rPr>
                <w:rFonts w:ascii="Arial" w:hAnsi="Arial" w:cs="Arial"/>
                <w:sz w:val="22"/>
              </w:rPr>
              <w:t xml:space="preserve"> (9.9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C5C1B13" w14:textId="6B85B265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3 (10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4877214" w14:textId="73495F17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2"/>
              </w:rPr>
              <w:t>(9.2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A483DE8" w14:textId="68FCDBA5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81</w:t>
            </w:r>
          </w:p>
        </w:tc>
      </w:tr>
      <w:tr w:rsidR="007F5694" w:rsidRPr="008477C7" w14:paraId="1243317C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8D8B2" w14:textId="1EFF269A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PC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3ED59A8" w14:textId="2669E1BB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73 (72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A3E3384" w14:textId="0D9478DC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17 (73.9%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F4B4710" w14:textId="5C9CF342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6 (</w:t>
            </w:r>
            <w:r>
              <w:rPr>
                <w:rFonts w:ascii="Arial" w:hAnsi="Arial" w:cs="Arial"/>
                <w:color w:val="000000"/>
                <w:sz w:val="22"/>
              </w:rPr>
              <w:t>64.4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2898F17" w14:textId="35174165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70</w:t>
            </w:r>
          </w:p>
        </w:tc>
      </w:tr>
      <w:tr w:rsidR="007F5694" w:rsidRPr="008477C7" w14:paraId="6D72FF84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BBA0BB" w14:textId="25E63A30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i/>
                <w:color w:val="00000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RID1A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01E17C8" w14:textId="47057AE8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6 (10.9</w:t>
            </w:r>
            <w:r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D11FBB9" w14:textId="13954253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9 (11.4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5F2E795" w14:textId="727A6487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 (8.0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2AB373D" w14:textId="3FA2E263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</w:tr>
      <w:tr w:rsidR="007F5694" w:rsidRPr="008477C7" w14:paraId="0CC02D95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CE2A81" w14:textId="3D7899C4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XIN2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00469D0" w14:textId="3848E40F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 (</w:t>
            </w:r>
            <w:r>
              <w:rPr>
                <w:rFonts w:ascii="Arial" w:hAnsi="Arial" w:cs="Arial"/>
                <w:sz w:val="22"/>
              </w:rPr>
              <w:t>6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D853278" w14:textId="7D83453E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6 (6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9EE0FFF" w14:textId="1EFE9C01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7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8E177DD" w14:textId="7A6F9FFB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</w:t>
            </w:r>
          </w:p>
        </w:tc>
      </w:tr>
      <w:tr w:rsidR="007F5694" w:rsidRPr="008477C7" w14:paraId="2139AC9D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A16DDE" w14:textId="56AFDA67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CTNNB1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E77873A" w14:textId="5F61DBC1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31 (6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D300C38" w14:textId="345C2801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0 (</w:t>
            </w:r>
            <w:r>
              <w:rPr>
                <w:rFonts w:ascii="Arial" w:hAnsi="Arial" w:cs="Arial"/>
                <w:color w:val="000000"/>
                <w:sz w:val="22"/>
              </w:rPr>
              <w:t>7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751AA84" w14:textId="68E40FE1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FC55AD1" w14:textId="50770AC6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4</w:t>
            </w:r>
          </w:p>
        </w:tc>
      </w:tr>
      <w:tr w:rsidR="007F5694" w:rsidRPr="008477C7" w14:paraId="5CF3BCED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9FCEB7" w14:textId="335A9855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1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A758120" w14:textId="48385FD1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 (1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68E2B6A" w14:textId="5A8BA63E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1.2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72455A8" w14:textId="70C27D57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</w:t>
            </w:r>
            <w:r>
              <w:rPr>
                <w:rFonts w:ascii="Arial" w:hAnsi="Arial" w:cs="Arial"/>
                <w:color w:val="000000"/>
                <w:sz w:val="22"/>
              </w:rPr>
              <w:t>0.0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0508B0F" w14:textId="22B9BAB7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60</w:t>
            </w:r>
          </w:p>
        </w:tc>
      </w:tr>
      <w:tr w:rsidR="007F5694" w:rsidRPr="008477C7" w14:paraId="05DBD0E1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A3C151" w14:textId="3592B279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2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20C7D5A" w14:textId="35C0B390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 (0.8</w:t>
            </w:r>
            <w:r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FAC3833" w14:textId="48E771F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 (0.9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CF4CC8D" w14:textId="184415FE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5C6E1300" w14:textId="377C5F04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</w:tr>
      <w:tr w:rsidR="007F5694" w:rsidRPr="008477C7" w14:paraId="3F13E596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E8EE1A" w14:textId="57D58B45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3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71FD363" w14:textId="3CB55E99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 (0.6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9200330" w14:textId="6431D75C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0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C274832" w14:textId="730C61C7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2032E4C" w14:textId="1C2CDE70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00</w:t>
            </w:r>
          </w:p>
        </w:tc>
      </w:tr>
      <w:tr w:rsidR="007F5694" w:rsidRPr="008477C7" w14:paraId="14DFAC11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B8C5F" w14:textId="364CC290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4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9C60BA5" w14:textId="14FAF1C5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 (1.4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165DF55" w14:textId="4AFD7D8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 (1.4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C35B152" w14:textId="37992830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 (1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75361E7" w14:textId="7B4E7BEB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</w:tr>
      <w:tr w:rsidR="007F5694" w:rsidRPr="008477C7" w14:paraId="08F7843E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8D726" w14:textId="39D0E8C0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FBXW7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5D8D675" w14:textId="7A19D267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8 (19.0%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914FBDF" w14:textId="3DB9A417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4 (</w:t>
            </w:r>
            <w:r>
              <w:rPr>
                <w:rFonts w:ascii="Arial" w:hAnsi="Arial" w:cs="Arial"/>
                <w:color w:val="000000"/>
                <w:sz w:val="22"/>
              </w:rPr>
              <w:t>19.6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50F5847" w14:textId="6C59ECE6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4 (16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3EC3D46" w14:textId="0AF9C17F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5</w:t>
            </w:r>
          </w:p>
        </w:tc>
      </w:tr>
      <w:tr w:rsidR="007F5694" w:rsidRPr="008477C7" w14:paraId="37503784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9901E3" w14:textId="1E7DF0CF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FZD10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A2DB858" w14:textId="4BA9B054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 (3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2E43FB3" w14:textId="3AA800A6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6 (3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96C60AA" w14:textId="6368250D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2"/>
              </w:rPr>
              <w:t>(2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DA1E80E" w14:textId="2F4A932E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</w:t>
            </w:r>
          </w:p>
        </w:tc>
      </w:tr>
      <w:tr w:rsidR="007F5694" w:rsidRPr="008477C7" w14:paraId="0FB0C565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E9DA8" w14:textId="42832C94" w:rsidR="007F5694" w:rsidRPr="008477C7" w:rsidRDefault="007F5694" w:rsidP="0024563C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i/>
                <w:color w:val="000000"/>
                <w:sz w:val="22"/>
              </w:rPr>
              <w:t xml:space="preserve"> L</w:t>
            </w: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RP5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A2A178D" w14:textId="47DE6A8B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0 (3.9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00FB8F0" w14:textId="2705F238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7 (4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636B2EB" w14:textId="09401845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3.4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D13E7CF" w14:textId="5A1B6AC5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</w:tr>
      <w:tr w:rsidR="007F5694" w:rsidRPr="008477C7" w14:paraId="11445EE3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917B54" w14:textId="1F7C16D1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OX9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599F90C" w14:textId="3AAA4325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0 (9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43B9139" w14:textId="2BD64175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4 (</w:t>
            </w:r>
            <w:r>
              <w:rPr>
                <w:rFonts w:ascii="Arial" w:hAnsi="Arial" w:cs="Arial"/>
                <w:color w:val="000000"/>
                <w:sz w:val="22"/>
              </w:rPr>
              <w:t>10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C3F1DFC" w14:textId="76A160AD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 (6.</w:t>
            </w:r>
            <w:r>
              <w:rPr>
                <w:rFonts w:ascii="Arial" w:hAnsi="Arial" w:cs="Arial"/>
                <w:color w:val="000000"/>
                <w:sz w:val="22"/>
              </w:rPr>
              <w:t>9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86D3983" w14:textId="2634D1A5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3</w:t>
            </w:r>
          </w:p>
        </w:tc>
      </w:tr>
      <w:tr w:rsidR="007F5694" w:rsidRPr="008477C7" w14:paraId="6985A4E8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8ED88" w14:textId="56B0427D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CF7L2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CF4227" w14:textId="30DEA474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6 (12.</w:t>
            </w:r>
            <w:r>
              <w:rPr>
                <w:rFonts w:ascii="Arial" w:hAnsi="Arial" w:cs="Arial"/>
                <w:sz w:val="22"/>
              </w:rPr>
              <w:t>8%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AC55A" w14:textId="0EF42F82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0 (14.0%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2037B" w14:textId="278D907C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</w:rPr>
              <w:t>(6.9%)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2C5A8" w14:textId="4040E133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1</w:t>
            </w:r>
          </w:p>
        </w:tc>
      </w:tr>
      <w:tr w:rsidR="007F5694" w:rsidRPr="008477C7" w14:paraId="654C0CAD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44141" w14:textId="67F23E10" w:rsidR="007F5694" w:rsidRPr="008477C7" w:rsidRDefault="007F5694" w:rsidP="0024563C">
            <w:pPr>
              <w:spacing w:line="360" w:lineRule="auto"/>
              <w:ind w:right="95"/>
              <w:jc w:val="left"/>
              <w:rPr>
                <w:rFonts w:ascii="Arial" w:hAnsi="Arial" w:cs="Arial"/>
                <w:sz w:val="22"/>
              </w:rPr>
            </w:pPr>
            <w:r w:rsidRPr="008477C7">
              <w:rPr>
                <w:rFonts w:ascii="Arial" w:hAnsi="Arial" w:cs="Arial"/>
                <w:sz w:val="22"/>
              </w:rPr>
              <w:t>P53 pathway</w:t>
            </w:r>
          </w:p>
        </w:tc>
        <w:tc>
          <w:tcPr>
            <w:tcW w:w="10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03828C" w14:textId="53828DDB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356 </w:t>
            </w:r>
            <w:r>
              <w:rPr>
                <w:rFonts w:ascii="Arial" w:hAnsi="Arial" w:cs="Arial"/>
                <w:sz w:val="22"/>
              </w:rPr>
              <w:t>(69.0%)</w:t>
            </w:r>
          </w:p>
        </w:tc>
        <w:tc>
          <w:tcPr>
            <w:tcW w:w="10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615821" w14:textId="5229A749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96 (69.</w:t>
            </w:r>
            <w:r>
              <w:rPr>
                <w:rFonts w:ascii="Arial" w:hAnsi="Arial" w:cs="Arial"/>
                <w:color w:val="000000"/>
                <w:sz w:val="22"/>
              </w:rPr>
              <w:t>0%)</w:t>
            </w:r>
          </w:p>
        </w:tc>
        <w:tc>
          <w:tcPr>
            <w:tcW w:w="10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7EB73D" w14:textId="3F8D974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0 (69.0%)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E654B1" w14:textId="0932B7CE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0</w:t>
            </w:r>
          </w:p>
        </w:tc>
      </w:tr>
      <w:tr w:rsidR="007F5694" w:rsidRPr="008477C7" w14:paraId="0AB16FC3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F24C9" w14:textId="40FB7D4A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TM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D3D6ADE" w14:textId="5288E658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9 (9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CD64E00" w14:textId="58B40555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4 (10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47B2EB7" w14:textId="7982DA56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</w:t>
            </w:r>
            <w:r>
              <w:rPr>
                <w:rFonts w:ascii="Arial" w:hAnsi="Arial" w:cs="Arial"/>
                <w:color w:val="000000"/>
                <w:sz w:val="22"/>
              </w:rPr>
              <w:t>7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B27A353" w14:textId="73A18B43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9</w:t>
            </w:r>
          </w:p>
        </w:tc>
      </w:tr>
      <w:tr w:rsidR="007F5694" w:rsidRPr="008477C7" w14:paraId="2C7F31D2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93FB0" w14:textId="0B02565B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P53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333C1" w14:textId="68F9AB5D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29 (63</w:t>
            </w:r>
            <w:r>
              <w:rPr>
                <w:rFonts w:ascii="Arial" w:hAnsi="Arial" w:cs="Arial"/>
                <w:sz w:val="22"/>
              </w:rPr>
              <w:t>.8%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3521EC" w14:textId="08398A16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72 (63.</w:t>
            </w:r>
            <w:r>
              <w:rPr>
                <w:rFonts w:ascii="Arial" w:hAnsi="Arial" w:cs="Arial"/>
                <w:color w:val="000000"/>
                <w:sz w:val="22"/>
              </w:rPr>
              <w:t>4%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635132" w14:textId="3C747DB6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7 (65.5%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4B3D65" w14:textId="64874D80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</w:t>
            </w:r>
          </w:p>
        </w:tc>
      </w:tr>
      <w:tr w:rsidR="007F5694" w:rsidRPr="008477C7" w14:paraId="27B45EFA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19D6A4" w14:textId="4DAC7190" w:rsidR="007F5694" w:rsidRPr="008477C7" w:rsidRDefault="007F5694" w:rsidP="0024563C">
            <w:pPr>
              <w:spacing w:line="360" w:lineRule="auto"/>
              <w:ind w:right="95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477C7">
              <w:rPr>
                <w:rFonts w:ascii="Arial" w:hAnsi="Arial" w:cs="Arial"/>
                <w:color w:val="000000"/>
                <w:sz w:val="22"/>
              </w:rPr>
              <w:t>RTK-RAS pathway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D94596A" w14:textId="4D2FF01E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3 (60.</w:t>
            </w:r>
            <w:r>
              <w:rPr>
                <w:rFonts w:ascii="Arial" w:hAnsi="Arial" w:cs="Arial"/>
                <w:sz w:val="22"/>
              </w:rPr>
              <w:t>7%)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34C3E00" w14:textId="38952AB6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5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59.7%)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EF35978" w14:textId="5A98826D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7 (</w:t>
            </w:r>
            <w:r>
              <w:rPr>
                <w:rFonts w:ascii="Arial" w:hAnsi="Arial" w:cs="Arial"/>
                <w:color w:val="000000"/>
                <w:sz w:val="22"/>
              </w:rPr>
              <w:t>65.5%)</w:t>
            </w:r>
          </w:p>
        </w:tc>
        <w:tc>
          <w:tcPr>
            <w:tcW w:w="68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8BC37C5" w14:textId="5F18CD5C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31</w:t>
            </w:r>
          </w:p>
        </w:tc>
      </w:tr>
      <w:tr w:rsidR="007F5694" w:rsidRPr="008477C7" w14:paraId="1FD2A080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46AD7" w14:textId="4F720BDD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BRAF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F172FB4" w14:textId="431B86DD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47 </w:t>
            </w:r>
            <w:r>
              <w:rPr>
                <w:rFonts w:ascii="Arial" w:hAnsi="Arial" w:cs="Arial"/>
                <w:sz w:val="22"/>
              </w:rPr>
              <w:t>(9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0C43D6A" w14:textId="4F37146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9 (9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3750F88" w14:textId="54511804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2"/>
              </w:rPr>
              <w:t>(9.2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9313532" w14:textId="51281A5F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>98</w:t>
            </w:r>
          </w:p>
        </w:tc>
      </w:tr>
      <w:tr w:rsidR="007F5694" w:rsidRPr="008477C7" w14:paraId="75AE6D2A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64001A" w14:textId="653DEB6F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GFR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761F2A6" w14:textId="1211AF91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0 (3.9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E7554F8" w14:textId="078DD646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8 (4.2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649A049" w14:textId="2A7DA44E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4A128FE" w14:textId="1116E2D3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5</w:t>
            </w:r>
          </w:p>
        </w:tc>
      </w:tr>
      <w:tr w:rsidR="007F5694" w:rsidRPr="008477C7" w14:paraId="1E3251C1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9EDCBE" w14:textId="137DEC7A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RBB2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FF31791" w14:textId="4B891B00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9 (7.6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BF670C8" w14:textId="33A6C57D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4 (7.9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8519D05" w14:textId="7FBDF667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7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04E12C2" w14:textId="0FC23B5A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48</w:t>
            </w:r>
          </w:p>
        </w:tc>
      </w:tr>
      <w:tr w:rsidR="007F5694" w:rsidRPr="008477C7" w14:paraId="72353E93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771236" w14:textId="60E5AE0E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RBB3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AD1C28E" w14:textId="65DDBA38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 (6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0E2F03B" w14:textId="4BDBD045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7 (6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D26F1C1" w14:textId="4407B595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</w:rPr>
              <w:t>(4.6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3691AC9" w14:textId="567D8472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0</w:t>
            </w:r>
          </w:p>
        </w:tc>
      </w:tr>
      <w:tr w:rsidR="007F5694" w:rsidRPr="008477C7" w14:paraId="6422BA2C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AE7806" w14:textId="66532F97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RBB4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F1564A0" w14:textId="063DF3C7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0 (5.</w:t>
            </w:r>
            <w:r>
              <w:rPr>
                <w:rFonts w:ascii="Arial" w:hAnsi="Arial" w:cs="Arial"/>
                <w:sz w:val="22"/>
              </w:rPr>
              <w:t>8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2DDEA03" w14:textId="6C21931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7 (6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66726FD" w14:textId="7503CB32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3.4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32EC404" w14:textId="6AEDE59C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5</w:t>
            </w:r>
          </w:p>
        </w:tc>
      </w:tr>
      <w:tr w:rsidR="007F5694" w:rsidRPr="008477C7" w14:paraId="496DE435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4D1968" w14:textId="2055B243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HRAS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D058617" w14:textId="11BDCF52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0.4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1C3750D" w14:textId="52C224AB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0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26E611D" w14:textId="3F626198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9ECB87A" w14:textId="4628E4AF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</w:tr>
      <w:tr w:rsidR="007F5694" w:rsidRPr="008477C7" w14:paraId="0CBA4F2D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88E76" w14:textId="12A4783A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KRAS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6A83295" w14:textId="39C72ED8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3 (43.2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6365AFF" w14:textId="57F6159E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81 (42.2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E4D8A0D" w14:textId="576731BD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2 (48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75ED911" w14:textId="77A688F0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0</w:t>
            </w:r>
          </w:p>
        </w:tc>
      </w:tr>
      <w:tr w:rsidR="007F5694" w:rsidRPr="008477C7" w14:paraId="62E5F50C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C1756" w14:textId="4AA51246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NRAS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0942AD" w14:textId="295CD4D5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9 (3.7%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67C939" w14:textId="4DA92BFC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6 (3.7%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F673A" w14:textId="348ACA6C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3.4%)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7F52F" w14:textId="2FB98459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</w:tr>
      <w:tr w:rsidR="007F5694" w:rsidRPr="008477C7" w14:paraId="24D8EDD8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57E04" w14:textId="31294732" w:rsidR="007F5694" w:rsidRPr="008477C7" w:rsidRDefault="007F5694" w:rsidP="0024563C">
            <w:pPr>
              <w:spacing w:line="360" w:lineRule="auto"/>
              <w:ind w:right="95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477C7">
              <w:rPr>
                <w:rFonts w:ascii="Arial" w:hAnsi="Arial" w:cs="Arial"/>
                <w:color w:val="000000"/>
                <w:sz w:val="22"/>
              </w:rPr>
              <w:t>PI3K pathway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8A1CC6C" w14:textId="5DF8432B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55 (30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0000286" w14:textId="744FE8C5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36 (31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B6D8274" w14:textId="27A5BD81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9 (21.8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33289AF" w14:textId="53E2D30E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</w:rPr>
              <w:t>67</w:t>
            </w:r>
          </w:p>
        </w:tc>
      </w:tr>
      <w:tr w:rsidR="007F5694" w:rsidRPr="008477C7" w14:paraId="6942A7C9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41BF6" w14:textId="248A6524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lastRenderedPageBreak/>
              <w:t>IGF1R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FD3FB63" w14:textId="1835A250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5 (2.9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580B757" w14:textId="322C12A4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4 (3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6064259" w14:textId="2A6C9E34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C77C163" w14:textId="23CC6955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9</w:t>
            </w:r>
          </w:p>
        </w:tc>
      </w:tr>
      <w:tr w:rsidR="007F5694" w:rsidRPr="008477C7" w14:paraId="265EDC4B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2BCC65" w14:textId="675A7736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INS-IGF2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554BB18" w14:textId="5CA09ACC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3 (2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D036775" w14:textId="625FEEB0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 (2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6A4CC97" w14:textId="4A5D0C31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</w:rPr>
              <w:t>(4.6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6BB9C10" w14:textId="2946D3C0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25</w:t>
            </w:r>
          </w:p>
        </w:tc>
      </w:tr>
      <w:tr w:rsidR="007F5694" w:rsidRPr="008477C7" w14:paraId="416491DE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35F1DB" w14:textId="03D04101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IRS2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F19F09D" w14:textId="185F65BE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4 (2.7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8AB144C" w14:textId="6E9A436F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4 (3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6366C65" w14:textId="6856283C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CB4DBE3" w14:textId="51034B00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4</w:t>
            </w:r>
          </w:p>
        </w:tc>
      </w:tr>
      <w:tr w:rsidR="007F5694" w:rsidRPr="008477C7" w14:paraId="6ADE996E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CDBF9" w14:textId="355F1EB6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MTOR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A6FE9E2" w14:textId="1ECEF780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0 (5.8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9919AF8" w14:textId="1130711C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8 (6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1F2C9A7" w14:textId="5AF7EFB0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0EBA326" w14:textId="64DF6B27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0</w:t>
            </w:r>
          </w:p>
        </w:tc>
      </w:tr>
      <w:tr w:rsidR="007F5694" w:rsidRPr="008477C7" w14:paraId="6C3EA331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10CBE" w14:textId="1D29FC98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DGFRA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F8A3A01" w14:textId="04F9BC4D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7 (3.3%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A5D4D77" w14:textId="026C4B1D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6 (3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871787E" w14:textId="3D5E5100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6EC246F" w14:textId="501EF705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33</w:t>
            </w:r>
          </w:p>
        </w:tc>
      </w:tr>
      <w:tr w:rsidR="007F5694" w:rsidRPr="008477C7" w14:paraId="521C8952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78C15" w14:textId="6ECC09D7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IK3CA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097DB0D" w14:textId="7BB97E6E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1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17.6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45C6FEC" w14:textId="44E0011F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3 (19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93E96B6" w14:textId="00C82A99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 (9.2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F79E395" w14:textId="2FFCBDD9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23</w:t>
            </w:r>
          </w:p>
        </w:tc>
      </w:tr>
      <w:tr w:rsidR="007F5694" w:rsidRPr="008477C7" w14:paraId="640AA67D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CEAFD" w14:textId="24A266E8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IK3R1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C1BC4D1" w14:textId="16344577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9 (3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84087C6" w14:textId="3CBB64EE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7 (4.</w:t>
            </w:r>
            <w:r>
              <w:rPr>
                <w:rFonts w:ascii="Arial" w:hAnsi="Arial" w:cs="Arial"/>
                <w:color w:val="000000"/>
                <w:sz w:val="22"/>
              </w:rPr>
              <w:t>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EA5A226" w14:textId="72030EF2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D7F9F2F" w14:textId="01A31B7B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75</w:t>
            </w:r>
          </w:p>
        </w:tc>
      </w:tr>
      <w:tr w:rsidR="007F5694" w:rsidRPr="008477C7" w14:paraId="357A3402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A1F024" w14:textId="0552980B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TEN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951AEC2" w14:textId="6E599150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1 (</w:t>
            </w:r>
            <w:r>
              <w:rPr>
                <w:rFonts w:ascii="Arial" w:hAnsi="Arial" w:cs="Arial"/>
                <w:color w:val="000000"/>
                <w:sz w:val="22"/>
              </w:rPr>
              <w:t>4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CC55F52" w14:textId="505A7545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0 (4.7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AE68EB9" w14:textId="6C429104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B534B3D" w14:textId="59B53ACE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3</w:t>
            </w:r>
          </w:p>
        </w:tc>
      </w:tr>
      <w:tr w:rsidR="007F5694" w:rsidRPr="008477C7" w14:paraId="46711FA2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2A0A31" w14:textId="4C9F9598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RC</w:t>
            </w:r>
          </w:p>
        </w:tc>
        <w:tc>
          <w:tcPr>
            <w:tcW w:w="10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DC249F" w14:textId="7D2894E8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1.0%)</w:t>
            </w:r>
          </w:p>
        </w:tc>
        <w:tc>
          <w:tcPr>
            <w:tcW w:w="10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72D445" w14:textId="0DAA2863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0.7%)</w:t>
            </w:r>
          </w:p>
        </w:tc>
        <w:tc>
          <w:tcPr>
            <w:tcW w:w="104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C46276A" w14:textId="7713E732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.3%)</w:t>
            </w:r>
          </w:p>
        </w:tc>
        <w:tc>
          <w:tcPr>
            <w:tcW w:w="68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598EAB6" w14:textId="62F08C24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</w:rPr>
              <w:t>20</w:t>
            </w:r>
          </w:p>
        </w:tc>
      </w:tr>
      <w:tr w:rsidR="007F5694" w:rsidRPr="008477C7" w14:paraId="04BDE15A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888730" w14:textId="4AE441A7" w:rsidR="007F5694" w:rsidRPr="008477C7" w:rsidRDefault="007F5694" w:rsidP="0024563C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i/>
                <w:color w:val="000000"/>
                <w:sz w:val="22"/>
              </w:rPr>
            </w:pPr>
            <w:r w:rsidRPr="008477C7">
              <w:rPr>
                <w:rFonts w:ascii="Arial" w:hAnsi="Arial" w:cs="Arial"/>
                <w:sz w:val="22"/>
                <w:lang w:val="en-GB"/>
              </w:rPr>
              <w:t>TGF-</w:t>
            </w:r>
            <w:r w:rsidRPr="008477C7">
              <w:rPr>
                <w:rFonts w:ascii="Arial" w:hAnsi="Arial" w:cs="Arial"/>
                <w:sz w:val="22"/>
              </w:rPr>
              <w:t>β</w:t>
            </w:r>
            <w:r>
              <w:rPr>
                <w:rFonts w:ascii="Arial" w:hAnsi="Arial" w:cs="Arial" w:hint="eastAsia"/>
                <w:sz w:val="22"/>
              </w:rPr>
              <w:t xml:space="preserve"> pathway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5378F9C" w14:textId="18E5893C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9 (2</w:t>
            </w:r>
            <w:r>
              <w:rPr>
                <w:rFonts w:ascii="Arial" w:hAnsi="Arial" w:cs="Arial"/>
                <w:sz w:val="22"/>
              </w:rPr>
              <w:t>8.9%)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0B70FC2" w14:textId="3F75CC9E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28 (29.8%)</w:t>
            </w:r>
          </w:p>
        </w:tc>
        <w:tc>
          <w:tcPr>
            <w:tcW w:w="104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E45EB8" w14:textId="296F2ED7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1 (24.1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68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9127921" w14:textId="6CC7FDC8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9</w:t>
            </w:r>
          </w:p>
        </w:tc>
      </w:tr>
      <w:tr w:rsidR="007F5694" w:rsidRPr="008477C7" w14:paraId="3F858BDD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98F117" w14:textId="00FE55BD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CVR1B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417A616A" w14:textId="38CE8D80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 (3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A94E17A" w14:textId="5F8D0EB7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4 (3.3%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C9AC04A" w14:textId="5352F98D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5739E1E" w14:textId="15AA8505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</w:t>
            </w:r>
          </w:p>
        </w:tc>
      </w:tr>
      <w:tr w:rsidR="007F5694" w:rsidRPr="008477C7" w14:paraId="5B4D6E25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536226" w14:textId="28F0FC36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CVR2A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AF1B3D2" w14:textId="67174502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49 (9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32BE39D" w14:textId="0EF7FEAC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4 (10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5C7E1EB" w14:textId="1D44B0F0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7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318D919" w14:textId="0D3508D5" w:rsidR="007F5694" w:rsidRPr="006C1F09" w:rsidRDefault="007F5694" w:rsidP="00CA3E69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23</w:t>
            </w:r>
          </w:p>
        </w:tc>
      </w:tr>
      <w:tr w:rsidR="007F5694" w:rsidRPr="008477C7" w14:paraId="2EF52A31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877668" w14:textId="05B9ADA0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MAD2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657E0BB" w14:textId="02BF51F2" w:rsidR="007F5694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1 (</w:t>
            </w:r>
            <w:r>
              <w:rPr>
                <w:rFonts w:ascii="Arial" w:hAnsi="Arial" w:cs="Arial"/>
                <w:sz w:val="22"/>
              </w:rPr>
              <w:t>4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4C91CD4" w14:textId="058C66FE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 (4.2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263AD69" w14:textId="31E60831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 (3.4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93EF2CA" w14:textId="342011D2" w:rsidR="007F5694" w:rsidRPr="006C1F09" w:rsidRDefault="007F5694" w:rsidP="00CA3E69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</w:t>
            </w:r>
          </w:p>
        </w:tc>
      </w:tr>
      <w:tr w:rsidR="007F5694" w:rsidRPr="008477C7" w14:paraId="1253BC53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60687B" w14:textId="3F46973C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MAD3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BE5B6C1" w14:textId="00B759D4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6 (3.1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14FCAEF" w14:textId="24556A8F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5 (3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D28EF98" w14:textId="1E41B9A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B8682C7" w14:textId="3AC7F76D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</w:rPr>
              <w:t>49</w:t>
            </w:r>
          </w:p>
        </w:tc>
      </w:tr>
      <w:tr w:rsidR="007F5694" w:rsidRPr="008477C7" w14:paraId="25ABA11B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C8030" w14:textId="1224B6E9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MAD4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9130E3F" w14:textId="14FDD43D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4 (</w:t>
            </w:r>
            <w:r>
              <w:rPr>
                <w:rFonts w:ascii="Arial" w:hAnsi="Arial" w:cs="Arial"/>
                <w:color w:val="000000"/>
                <w:sz w:val="22"/>
              </w:rPr>
              <w:t>14.3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534A791F" w14:textId="36A0FCE8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5 (15.2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B156E8E" w14:textId="306686AF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 (</w:t>
            </w:r>
            <w:r>
              <w:rPr>
                <w:rFonts w:ascii="Arial" w:hAnsi="Arial" w:cs="Arial"/>
                <w:color w:val="000000"/>
                <w:sz w:val="22"/>
              </w:rPr>
              <w:t>10.3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16F4B62" w14:textId="40CB6D6E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24</w:t>
            </w:r>
          </w:p>
        </w:tc>
      </w:tr>
      <w:tr w:rsidR="007F5694" w:rsidRPr="008477C7" w14:paraId="42DE66DF" w14:textId="77777777" w:rsidTr="007F56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04C9F" w14:textId="2589C184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GFBR1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5C8A2E3" w14:textId="68C3F7CD" w:rsidR="007F5694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1.0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67C2F8B" w14:textId="4B16690B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 (0.9%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538AB61" w14:textId="63CB03F3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CB3A56E" w14:textId="14CD62C7" w:rsidR="007F5694" w:rsidRPr="006C1F09" w:rsidRDefault="007F5694" w:rsidP="00CA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.00</w:t>
            </w:r>
          </w:p>
        </w:tc>
      </w:tr>
      <w:tr w:rsidR="007F5694" w:rsidRPr="008477C7" w14:paraId="22CF1A78" w14:textId="77777777" w:rsidTr="007F5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D40DE" w14:textId="30D1B9A0" w:rsidR="007F5694" w:rsidRPr="008477C7" w:rsidRDefault="007F5694" w:rsidP="008477C7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GFBR2</w:t>
            </w:r>
          </w:p>
        </w:tc>
        <w:tc>
          <w:tcPr>
            <w:tcW w:w="1047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289335BE" w14:textId="2D2E68FD" w:rsidR="007F5694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23 </w:t>
            </w:r>
            <w:r>
              <w:rPr>
                <w:rFonts w:ascii="Arial" w:hAnsi="Arial" w:cs="Arial"/>
                <w:color w:val="000000"/>
                <w:sz w:val="22"/>
              </w:rPr>
              <w:t>(4.5%)</w:t>
            </w:r>
          </w:p>
        </w:tc>
        <w:tc>
          <w:tcPr>
            <w:tcW w:w="1047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4A84648" w14:textId="6D1DBAC6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1 (</w:t>
            </w:r>
            <w:r>
              <w:rPr>
                <w:rFonts w:ascii="Arial" w:hAnsi="Arial" w:cs="Arial"/>
                <w:color w:val="000000"/>
                <w:sz w:val="22"/>
              </w:rPr>
              <w:t>4.9%)</w:t>
            </w:r>
          </w:p>
        </w:tc>
        <w:tc>
          <w:tcPr>
            <w:tcW w:w="1047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69CF932" w14:textId="0DF2EC18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680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00A70749" w14:textId="636A47D3" w:rsidR="007F5694" w:rsidRPr="006C1F09" w:rsidRDefault="007F5694" w:rsidP="00CA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40</w:t>
            </w:r>
          </w:p>
        </w:tc>
      </w:tr>
    </w:tbl>
    <w:p w14:paraId="1C39477C" w14:textId="77777777" w:rsidR="00B532A0" w:rsidRDefault="00B532A0" w:rsidP="00F90CA1">
      <w:pPr>
        <w:spacing w:line="480" w:lineRule="auto"/>
        <w:jc w:val="left"/>
        <w:rPr>
          <w:rFonts w:ascii="Arial" w:hAnsi="Arial" w:cs="Arial"/>
          <w:szCs w:val="24"/>
          <w:lang w:val="en-GB"/>
        </w:rPr>
      </w:pPr>
    </w:p>
    <w:p w14:paraId="0BA4AF43" w14:textId="61DAD590" w:rsidR="0024563C" w:rsidRPr="00B82A33" w:rsidRDefault="00B82A33" w:rsidP="00B82A33">
      <w:pPr>
        <w:pageBreakBefore/>
        <w:spacing w:line="480" w:lineRule="auto"/>
        <w:jc w:val="left"/>
        <w:rPr>
          <w:rFonts w:ascii="Arial" w:hAnsi="Arial" w:cs="Arial"/>
          <w:b/>
          <w:szCs w:val="24"/>
          <w:lang w:val="en-GB"/>
        </w:rPr>
      </w:pPr>
      <w:r w:rsidRPr="00B82A33">
        <w:rPr>
          <w:rFonts w:ascii="Arial" w:hAnsi="Arial" w:cs="Arial"/>
          <w:b/>
          <w:szCs w:val="24"/>
          <w:lang w:val="en-GB"/>
        </w:rPr>
        <w:lastRenderedPageBreak/>
        <w:t xml:space="preserve">Table </w:t>
      </w:r>
      <w:r w:rsidR="00805453">
        <w:rPr>
          <w:rFonts w:ascii="Arial" w:hAnsi="Arial" w:cs="Arial" w:hint="eastAsia"/>
          <w:b/>
          <w:szCs w:val="24"/>
          <w:lang w:val="en-GB"/>
        </w:rPr>
        <w:t>S</w:t>
      </w:r>
      <w:r w:rsidRPr="00B82A33">
        <w:rPr>
          <w:rFonts w:ascii="Arial" w:hAnsi="Arial" w:cs="Arial"/>
          <w:b/>
          <w:szCs w:val="24"/>
          <w:lang w:val="en-GB"/>
        </w:rPr>
        <w:t xml:space="preserve">2. </w:t>
      </w:r>
      <w:r>
        <w:rPr>
          <w:rFonts w:ascii="Arial" w:eastAsiaTheme="majorHAnsi" w:hAnsi="Arial" w:cs="Arial" w:hint="eastAsia"/>
          <w:b/>
          <w:kern w:val="0"/>
          <w:szCs w:val="24"/>
          <w:lang w:val="en-GB"/>
        </w:rPr>
        <w:t>M</w:t>
      </w:r>
      <w:r w:rsidRPr="00CB445B">
        <w:rPr>
          <w:rFonts w:ascii="Arial" w:eastAsiaTheme="majorHAnsi" w:hAnsi="Arial" w:cs="Arial"/>
          <w:b/>
          <w:kern w:val="0"/>
          <w:szCs w:val="24"/>
          <w:lang w:val="en-GB"/>
        </w:rPr>
        <w:t>ut</w:t>
      </w:r>
      <w:r>
        <w:rPr>
          <w:rFonts w:ascii="Arial" w:eastAsiaTheme="majorHAnsi" w:hAnsi="Arial" w:cs="Arial"/>
          <w:b/>
          <w:kern w:val="0"/>
          <w:szCs w:val="24"/>
          <w:lang w:val="en-GB"/>
        </w:rPr>
        <w:t xml:space="preserve">ation rate of critical pathways according to histology </w:t>
      </w:r>
    </w:p>
    <w:tbl>
      <w:tblPr>
        <w:tblStyle w:val="LightShading1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48"/>
        <w:gridCol w:w="1908"/>
        <w:gridCol w:w="1908"/>
        <w:gridCol w:w="1908"/>
        <w:gridCol w:w="1239"/>
      </w:tblGrid>
      <w:tr w:rsidR="0018684C" w:rsidRPr="005E2BAB" w14:paraId="3F0E7029" w14:textId="77777777" w:rsidTr="001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4A06A8" w14:textId="77777777" w:rsidR="0018684C" w:rsidRPr="005E2BAB" w:rsidRDefault="0018684C" w:rsidP="00B221D3">
            <w:pPr>
              <w:spacing w:line="360" w:lineRule="auto"/>
              <w:ind w:right="95"/>
              <w:jc w:val="left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Gene</w:t>
            </w:r>
          </w:p>
        </w:tc>
        <w:tc>
          <w:tcPr>
            <w:tcW w:w="1047" w:type="pct"/>
            <w:tcBorders>
              <w:top w:val="single" w:sz="18" w:space="0" w:color="auto"/>
              <w:bottom w:val="single" w:sz="18" w:space="0" w:color="auto"/>
            </w:tcBorders>
          </w:tcPr>
          <w:p w14:paraId="5C3C7587" w14:textId="77777777" w:rsidR="0018684C" w:rsidRPr="005E2BAB" w:rsidRDefault="0018684C" w:rsidP="0018684C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Total</w:t>
            </w:r>
          </w:p>
          <w:p w14:paraId="05BA5F76" w14:textId="1675AB64" w:rsidR="0018684C" w:rsidRDefault="0018684C" w:rsidP="0018684C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/>
                <w:sz w:val="22"/>
              </w:rPr>
              <w:t>(</w:t>
            </w:r>
            <w:r w:rsidRPr="005E2BAB">
              <w:rPr>
                <w:rFonts w:ascii="Arial" w:hAnsi="Arial" w:cs="Arial"/>
                <w:i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 xml:space="preserve"> = 87</w:t>
            </w:r>
            <w:r w:rsidRPr="005E2BA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0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3846A4" w14:textId="2E7626C7" w:rsidR="0018684C" w:rsidRDefault="0018684C" w:rsidP="00B221D3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-MAC</w:t>
            </w:r>
          </w:p>
          <w:p w14:paraId="40EE5457" w14:textId="7BF35448" w:rsidR="0018684C" w:rsidRPr="005E2BAB" w:rsidRDefault="0018684C" w:rsidP="00B82A33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(</w:t>
            </w:r>
            <w:r w:rsidRPr="005E2BAB">
              <w:rPr>
                <w:rFonts w:ascii="Arial" w:hAnsi="Arial" w:cs="Arial" w:hint="eastAsia"/>
                <w:i/>
                <w:sz w:val="22"/>
              </w:rPr>
              <w:t>N</w:t>
            </w:r>
            <w:r w:rsidRPr="005E2BAB">
              <w:rPr>
                <w:rFonts w:ascii="Arial" w:hAnsi="Arial" w:cs="Arial" w:hint="eastAsia"/>
                <w:sz w:val="22"/>
              </w:rPr>
              <w:t xml:space="preserve"> = </w:t>
            </w:r>
            <w:r>
              <w:rPr>
                <w:rFonts w:ascii="Arial" w:hAnsi="Arial" w:cs="Arial"/>
                <w:sz w:val="22"/>
              </w:rPr>
              <w:t>78</w:t>
            </w:r>
            <w:r w:rsidRPr="005E2BAB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104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794A04" w14:textId="77777777" w:rsidR="0018684C" w:rsidRDefault="0018684C" w:rsidP="00B221D3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AC</w:t>
            </w:r>
          </w:p>
          <w:p w14:paraId="12266A5F" w14:textId="5868B354" w:rsidR="0018684C" w:rsidRPr="005E2BAB" w:rsidRDefault="0018684C" w:rsidP="00B82A33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(</w:t>
            </w:r>
            <w:r w:rsidRPr="005E2BAB">
              <w:rPr>
                <w:rFonts w:ascii="Arial" w:hAnsi="Arial" w:cs="Arial" w:hint="eastAsia"/>
                <w:i/>
                <w:sz w:val="22"/>
              </w:rPr>
              <w:t>N</w:t>
            </w:r>
            <w:r w:rsidRPr="005E2BAB">
              <w:rPr>
                <w:rFonts w:ascii="Arial" w:hAnsi="Arial" w:cs="Arial" w:hint="eastAsia"/>
                <w:sz w:val="22"/>
              </w:rPr>
              <w:t xml:space="preserve"> = </w:t>
            </w:r>
            <w:r>
              <w:rPr>
                <w:rFonts w:ascii="Arial" w:hAnsi="Arial" w:cs="Arial"/>
                <w:sz w:val="22"/>
              </w:rPr>
              <w:t>9</w:t>
            </w:r>
            <w:r w:rsidRPr="005E2BAB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6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5488BC" w14:textId="77777777" w:rsidR="0018684C" w:rsidRPr="005E2BAB" w:rsidRDefault="0018684C" w:rsidP="00B221D3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5E2BAB">
              <w:rPr>
                <w:rFonts w:ascii="Arial" w:hAnsi="Arial" w:cs="Arial"/>
                <w:i/>
                <w:sz w:val="22"/>
              </w:rPr>
              <w:t>P</w:t>
            </w:r>
            <w:r w:rsidRPr="005E2BAB">
              <w:rPr>
                <w:rFonts w:ascii="Arial" w:hAnsi="Arial" w:cs="Arial" w:hint="eastAsia"/>
                <w:i/>
                <w:sz w:val="22"/>
              </w:rPr>
              <w:t>-</w:t>
            </w:r>
            <w:r w:rsidRPr="005E2BAB">
              <w:rPr>
                <w:rFonts w:ascii="Arial" w:hAnsi="Arial" w:cs="Arial"/>
                <w:sz w:val="22"/>
              </w:rPr>
              <w:t>Value</w:t>
            </w:r>
          </w:p>
        </w:tc>
      </w:tr>
      <w:tr w:rsidR="0018684C" w:rsidRPr="00B82A33" w14:paraId="135DE7BA" w14:textId="77777777" w:rsidTr="001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single" w:sz="1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F1A2E6" w14:textId="71194BC6" w:rsidR="0018684C" w:rsidRPr="00B82A33" w:rsidRDefault="0018684C" w:rsidP="00B221D3">
            <w:pPr>
              <w:jc w:val="left"/>
              <w:rPr>
                <w:rFonts w:ascii="Arial" w:hAnsi="Arial" w:cs="Arial"/>
                <w:b w:val="0"/>
                <w:bCs w:val="0"/>
                <w:color w:val="000000"/>
                <w:sz w:val="22"/>
              </w:rPr>
            </w:pPr>
            <w:r w:rsidRPr="00B82A33">
              <w:rPr>
                <w:rFonts w:ascii="Arial" w:hAnsi="Arial" w:cs="Arial"/>
                <w:b w:val="0"/>
                <w:bCs w:val="0"/>
                <w:color w:val="000000"/>
                <w:sz w:val="22"/>
              </w:rPr>
              <w:t>WNT Pathway</w:t>
            </w:r>
          </w:p>
        </w:tc>
        <w:tc>
          <w:tcPr>
            <w:tcW w:w="1047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0DC4A7E" w14:textId="0FCBED17" w:rsidR="0018684C" w:rsidRDefault="0018684C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9</w:t>
            </w:r>
            <w:r>
              <w:rPr>
                <w:rFonts w:ascii="Arial" w:hAnsi="Arial" w:cs="Arial"/>
                <w:sz w:val="22"/>
              </w:rPr>
              <w:t xml:space="preserve"> (67.8%)</w:t>
            </w:r>
          </w:p>
        </w:tc>
        <w:tc>
          <w:tcPr>
            <w:tcW w:w="1047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C030866" w14:textId="59ECEA10" w:rsidR="0018684C" w:rsidRPr="00B82A33" w:rsidRDefault="0018684C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4 (82.1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047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B662FC3" w14:textId="4B4D2E5E" w:rsidR="0018684C" w:rsidRPr="00B82A33" w:rsidRDefault="0018684C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5.6%)</w:t>
            </w:r>
          </w:p>
        </w:tc>
        <w:tc>
          <w:tcPr>
            <w:tcW w:w="680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82F8DC1" w14:textId="614F3DB5" w:rsidR="0018684C" w:rsidRPr="00B82A33" w:rsidRDefault="0018684C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84</w:t>
            </w:r>
          </w:p>
        </w:tc>
      </w:tr>
      <w:tr w:rsidR="0018684C" w:rsidRPr="00B82A33" w14:paraId="2C7B1465" w14:textId="77777777" w:rsidTr="001868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1E8CD4" w14:textId="77777777" w:rsidR="0018684C" w:rsidRPr="00B82A33" w:rsidRDefault="0018684C" w:rsidP="00B221D3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sz w:val="22"/>
              </w:rPr>
            </w:pPr>
            <w:r w:rsidRPr="00B82A33">
              <w:rPr>
                <w:rFonts w:ascii="Arial" w:hAnsi="Arial" w:cs="Arial"/>
                <w:b w:val="0"/>
                <w:sz w:val="22"/>
              </w:rPr>
              <w:t>P53 pathway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24A3318" w14:textId="1D535610" w:rsidR="0018684C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0 (6</w:t>
            </w:r>
            <w:r>
              <w:rPr>
                <w:rFonts w:ascii="Arial" w:hAnsi="Arial" w:cs="Arial"/>
                <w:sz w:val="22"/>
              </w:rPr>
              <w:t>9.0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E0D53E3" w14:textId="4E22A614" w:rsidR="0018684C" w:rsidRPr="00B82A33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71.8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058387A" w14:textId="4E5CF715" w:rsidR="0018684C" w:rsidRPr="00B82A33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</w:rPr>
              <w:t>(44.4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7EF902F" w14:textId="0B81F0E8" w:rsidR="0018684C" w:rsidRPr="00B82A33" w:rsidRDefault="0018684C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13</w:t>
            </w:r>
          </w:p>
        </w:tc>
      </w:tr>
      <w:tr w:rsidR="0018684C" w:rsidRPr="00B82A33" w14:paraId="09C4768E" w14:textId="77777777" w:rsidTr="001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E38A8" w14:textId="77777777" w:rsidR="0018684C" w:rsidRPr="00B82A33" w:rsidRDefault="0018684C" w:rsidP="00B221D3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82A33">
              <w:rPr>
                <w:rFonts w:ascii="Arial" w:hAnsi="Arial" w:cs="Arial"/>
                <w:b w:val="0"/>
                <w:color w:val="000000"/>
                <w:sz w:val="22"/>
              </w:rPr>
              <w:t>RTK-RAS pathway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21135E95" w14:textId="21195AF6" w:rsidR="0018684C" w:rsidRDefault="0018684C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7</w:t>
            </w:r>
            <w:r>
              <w:rPr>
                <w:rFonts w:ascii="Arial" w:hAnsi="Arial" w:cs="Arial"/>
                <w:sz w:val="22"/>
              </w:rPr>
              <w:t xml:space="preserve"> (65.5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0420884F" w14:textId="1396F3CB" w:rsidR="0018684C" w:rsidRPr="00B82A33" w:rsidRDefault="0018684C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9 (92</w:t>
            </w:r>
            <w:r>
              <w:rPr>
                <w:rFonts w:ascii="Arial" w:hAnsi="Arial" w:cs="Arial"/>
                <w:color w:val="000000"/>
                <w:sz w:val="22"/>
              </w:rPr>
              <w:t>.8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6F19FB2A" w14:textId="73CDB2CB" w:rsidR="0018684C" w:rsidRPr="00B82A33" w:rsidRDefault="0018684C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 (</w:t>
            </w:r>
            <w:r>
              <w:rPr>
                <w:rFonts w:ascii="Arial" w:hAnsi="Arial" w:cs="Arial"/>
                <w:color w:val="000000"/>
                <w:sz w:val="22"/>
              </w:rPr>
              <w:t>88.9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A938E3B" w14:textId="35726A5F" w:rsidR="0018684C" w:rsidRPr="00B82A33" w:rsidRDefault="0018684C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6</w:t>
            </w:r>
          </w:p>
        </w:tc>
      </w:tr>
      <w:tr w:rsidR="0018684C" w:rsidRPr="00B82A33" w14:paraId="1496C6F8" w14:textId="77777777" w:rsidTr="001868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3A250" w14:textId="77777777" w:rsidR="0018684C" w:rsidRPr="00B82A33" w:rsidRDefault="0018684C" w:rsidP="00B221D3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82A33">
              <w:rPr>
                <w:rFonts w:ascii="Arial" w:hAnsi="Arial" w:cs="Arial"/>
                <w:b w:val="0"/>
                <w:color w:val="000000"/>
                <w:sz w:val="22"/>
              </w:rPr>
              <w:t>PI3K pathway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1200B3C9" w14:textId="64C35D37" w:rsidR="0018684C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9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1.8%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3766D59E" w14:textId="7F203791" w:rsidR="0018684C" w:rsidRPr="00B82A33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5 (19.2</w:t>
            </w:r>
            <w:r>
              <w:rPr>
                <w:rFonts w:ascii="Arial" w:hAnsi="Arial" w:cs="Arial"/>
                <w:color w:val="000000"/>
                <w:sz w:val="22"/>
              </w:rPr>
              <w:t>%</w:t>
            </w:r>
            <w:r>
              <w:rPr>
                <w:rFonts w:ascii="Arial" w:hAnsi="Arial" w:cs="Arial" w:hint="eastAsia"/>
                <w:color w:val="000000"/>
                <w:sz w:val="22"/>
              </w:rPr>
              <w:t>)</w:t>
            </w:r>
          </w:p>
        </w:tc>
        <w:tc>
          <w:tcPr>
            <w:tcW w:w="1047" w:type="pct"/>
            <w:tcBorders>
              <w:top w:val="nil"/>
              <w:bottom w:val="nil"/>
            </w:tcBorders>
            <w:shd w:val="clear" w:color="auto" w:fill="auto"/>
          </w:tcPr>
          <w:p w14:paraId="7F1DE037" w14:textId="015D3FF2" w:rsidR="0018684C" w:rsidRPr="00B82A33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 (44.4%)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7D9AB8C" w14:textId="01679210" w:rsidR="0018684C" w:rsidRPr="00B82A33" w:rsidRDefault="0018684C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10</w:t>
            </w:r>
          </w:p>
        </w:tc>
      </w:tr>
      <w:tr w:rsidR="0018684C" w:rsidRPr="00B82A33" w14:paraId="33F78C5D" w14:textId="77777777" w:rsidTr="001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pct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04CF21" w14:textId="77777777" w:rsidR="0018684C" w:rsidRPr="00B82A33" w:rsidRDefault="0018684C" w:rsidP="00B82A33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i/>
                <w:color w:val="000000"/>
                <w:sz w:val="22"/>
              </w:rPr>
            </w:pPr>
            <w:r w:rsidRPr="00B82A33">
              <w:rPr>
                <w:rFonts w:ascii="Arial" w:hAnsi="Arial" w:cs="Arial"/>
                <w:b w:val="0"/>
                <w:sz w:val="22"/>
                <w:lang w:val="en-GB"/>
              </w:rPr>
              <w:t>TGF-</w:t>
            </w:r>
            <w:r w:rsidRPr="00B82A33">
              <w:rPr>
                <w:rFonts w:ascii="Arial" w:hAnsi="Arial" w:cs="Arial"/>
                <w:b w:val="0"/>
                <w:sz w:val="22"/>
              </w:rPr>
              <w:t>β</w:t>
            </w:r>
            <w:r w:rsidRPr="00B82A33">
              <w:rPr>
                <w:rFonts w:ascii="Arial" w:hAnsi="Arial" w:cs="Arial" w:hint="eastAsia"/>
                <w:b w:val="0"/>
                <w:sz w:val="22"/>
              </w:rPr>
              <w:t xml:space="preserve"> pathway</w:t>
            </w:r>
          </w:p>
        </w:tc>
        <w:tc>
          <w:tcPr>
            <w:tcW w:w="1047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6D8C278" w14:textId="35DBFC9E" w:rsidR="0018684C" w:rsidRDefault="0018684C" w:rsidP="00B82A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1 (24.1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047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78AEB0C" w14:textId="3FFDCE1B" w:rsidR="0018684C" w:rsidRPr="00B82A33" w:rsidRDefault="0018684C" w:rsidP="00B82A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3 (16.7%)</w:t>
            </w:r>
          </w:p>
        </w:tc>
        <w:tc>
          <w:tcPr>
            <w:tcW w:w="1047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767FED4" w14:textId="64342845" w:rsidR="0018684C" w:rsidRPr="00B82A33" w:rsidRDefault="0018684C" w:rsidP="00B82A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 (88.9%)</w:t>
            </w:r>
          </w:p>
        </w:tc>
        <w:tc>
          <w:tcPr>
            <w:tcW w:w="680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5032037" w14:textId="37FF3B05" w:rsidR="0018684C" w:rsidRPr="00B82A33" w:rsidRDefault="0018684C" w:rsidP="00B82A3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 0.001</w:t>
            </w:r>
          </w:p>
        </w:tc>
      </w:tr>
    </w:tbl>
    <w:p w14:paraId="21982ED9" w14:textId="1B836655" w:rsidR="00B82A33" w:rsidRDefault="00B82A33" w:rsidP="00F90CA1">
      <w:pPr>
        <w:spacing w:line="480" w:lineRule="auto"/>
        <w:jc w:val="left"/>
        <w:rPr>
          <w:rFonts w:ascii="Arial" w:hAnsi="Arial" w:cs="Arial"/>
          <w:sz w:val="22"/>
          <w:szCs w:val="24"/>
          <w:lang w:val="en-GB"/>
        </w:rPr>
      </w:pPr>
      <w:r w:rsidRPr="00B82A33">
        <w:rPr>
          <w:rFonts w:ascii="Arial" w:hAnsi="Arial" w:cs="Arial"/>
          <w:sz w:val="22"/>
          <w:szCs w:val="24"/>
          <w:lang w:val="en-GB"/>
        </w:rPr>
        <w:t>Abbreviation</w:t>
      </w:r>
      <w:r>
        <w:rPr>
          <w:rFonts w:ascii="Arial" w:hAnsi="Arial" w:cs="Arial"/>
          <w:sz w:val="22"/>
          <w:szCs w:val="24"/>
          <w:lang w:val="en-GB"/>
        </w:rPr>
        <w:t>s: MAC, mucinous adenocarcinoma</w:t>
      </w:r>
      <w:r w:rsidRPr="00B82A33">
        <w:rPr>
          <w:rFonts w:ascii="Arial" w:hAnsi="Arial" w:cs="Arial"/>
          <w:sz w:val="22"/>
          <w:szCs w:val="24"/>
          <w:lang w:val="en-GB"/>
        </w:rPr>
        <w:t>.</w:t>
      </w:r>
    </w:p>
    <w:p w14:paraId="070FF497" w14:textId="77777777" w:rsidR="00143301" w:rsidRDefault="00143301" w:rsidP="00F90CA1">
      <w:pPr>
        <w:spacing w:line="480" w:lineRule="auto"/>
        <w:jc w:val="left"/>
        <w:rPr>
          <w:rFonts w:ascii="Arial" w:hAnsi="Arial" w:cs="Arial"/>
          <w:szCs w:val="24"/>
          <w:lang w:val="en-GB"/>
        </w:rPr>
      </w:pPr>
    </w:p>
    <w:p w14:paraId="713CC96C" w14:textId="6A34EB99" w:rsidR="004E2745" w:rsidRPr="000732DB" w:rsidRDefault="004E2745" w:rsidP="000732DB">
      <w:pPr>
        <w:pageBreakBefore/>
        <w:spacing w:line="480" w:lineRule="auto"/>
        <w:jc w:val="left"/>
        <w:rPr>
          <w:rFonts w:ascii="Arial" w:hAnsi="Arial" w:cs="Arial"/>
          <w:b/>
          <w:szCs w:val="24"/>
          <w:lang w:val="en-GB"/>
        </w:rPr>
      </w:pPr>
      <w:r w:rsidRPr="000732DB">
        <w:rPr>
          <w:rFonts w:ascii="Arial" w:hAnsi="Arial" w:cs="Arial"/>
          <w:b/>
          <w:szCs w:val="24"/>
          <w:lang w:val="en-GB"/>
        </w:rPr>
        <w:lastRenderedPageBreak/>
        <w:t xml:space="preserve">Table </w:t>
      </w:r>
      <w:r w:rsidR="00805453">
        <w:rPr>
          <w:rFonts w:ascii="Arial" w:hAnsi="Arial" w:cs="Arial" w:hint="eastAsia"/>
          <w:b/>
          <w:szCs w:val="24"/>
          <w:lang w:val="en-GB"/>
        </w:rPr>
        <w:t>S</w:t>
      </w:r>
      <w:r w:rsidRPr="000732DB">
        <w:rPr>
          <w:rFonts w:ascii="Arial" w:hAnsi="Arial" w:cs="Arial"/>
          <w:b/>
          <w:szCs w:val="24"/>
          <w:lang w:val="en-GB"/>
        </w:rPr>
        <w:t xml:space="preserve">3. </w:t>
      </w:r>
      <w:proofErr w:type="gramStart"/>
      <w:r w:rsidRPr="000732DB">
        <w:rPr>
          <w:rFonts w:ascii="Arial" w:hAnsi="Arial" w:cs="Arial"/>
          <w:b/>
          <w:szCs w:val="24"/>
          <w:lang w:val="en-GB"/>
        </w:rPr>
        <w:t>Survival after recurrence according to each gene mutation.</w:t>
      </w:r>
      <w:proofErr w:type="gramEnd"/>
      <w:r>
        <w:rPr>
          <w:rFonts w:ascii="Arial" w:hAnsi="Arial" w:cs="Arial" w:hint="eastAsia"/>
          <w:b/>
          <w:szCs w:val="24"/>
          <w:lang w:val="en-GB"/>
        </w:rPr>
        <w:t xml:space="preserve"> (Genes with mutation rate over 5%)</w:t>
      </w:r>
    </w:p>
    <w:tbl>
      <w:tblPr>
        <w:tblStyle w:val="LightShading1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04"/>
        <w:gridCol w:w="1984"/>
        <w:gridCol w:w="2143"/>
        <w:gridCol w:w="2143"/>
        <w:gridCol w:w="1237"/>
      </w:tblGrid>
      <w:tr w:rsidR="004E2745" w:rsidRPr="005E2BAB" w14:paraId="599552DD" w14:textId="77777777" w:rsidTr="00536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FA5B5" w14:textId="77777777" w:rsidR="004E2745" w:rsidRPr="005E2BAB" w:rsidRDefault="004E2745" w:rsidP="00536C9A">
            <w:pPr>
              <w:spacing w:line="360" w:lineRule="auto"/>
              <w:ind w:right="95"/>
              <w:jc w:val="center"/>
              <w:rPr>
                <w:rFonts w:ascii="Arial" w:hAnsi="Arial" w:cs="Arial"/>
                <w:sz w:val="22"/>
              </w:rPr>
            </w:pPr>
            <w:r w:rsidRPr="005E2BAB">
              <w:rPr>
                <w:rFonts w:ascii="Arial" w:hAnsi="Arial" w:cs="Arial" w:hint="eastAsia"/>
                <w:sz w:val="22"/>
              </w:rPr>
              <w:t>Gene</w:t>
            </w:r>
          </w:p>
        </w:tc>
        <w:tc>
          <w:tcPr>
            <w:tcW w:w="10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9BFC9C" w14:textId="39ACE1B3" w:rsidR="004E2745" w:rsidRDefault="004E2745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utation rate</w:t>
            </w:r>
          </w:p>
        </w:tc>
        <w:tc>
          <w:tcPr>
            <w:tcW w:w="11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5B71F6" w14:textId="77777777" w:rsidR="004E2745" w:rsidRDefault="004E2745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Wild type</w:t>
            </w:r>
          </w:p>
          <w:p w14:paraId="1CC7CF0A" w14:textId="003735B1" w:rsidR="00536C9A" w:rsidRDefault="00B221D3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 xml:space="preserve">edian </w:t>
            </w:r>
            <w:r w:rsidR="004E2745">
              <w:rPr>
                <w:rFonts w:ascii="Arial" w:hAnsi="Arial" w:cs="Arial" w:hint="eastAsia"/>
                <w:sz w:val="22"/>
              </w:rPr>
              <w:t>SAR</w:t>
            </w:r>
          </w:p>
          <w:p w14:paraId="12A81E94" w14:textId="385E6271" w:rsidR="004E2745" w:rsidRPr="005E2BAB" w:rsidRDefault="00536C9A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(months)</w:t>
            </w:r>
          </w:p>
        </w:tc>
        <w:tc>
          <w:tcPr>
            <w:tcW w:w="11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E7D0BF" w14:textId="77777777" w:rsidR="004E2745" w:rsidRDefault="004E2745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Mutation</w:t>
            </w:r>
          </w:p>
          <w:p w14:paraId="17F34F30" w14:textId="77777777" w:rsidR="004E2745" w:rsidRDefault="00B221D3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>
              <w:rPr>
                <w:rFonts w:ascii="Arial" w:hAnsi="Arial" w:cs="Arial" w:hint="eastAsia"/>
                <w:sz w:val="22"/>
              </w:rPr>
              <w:t xml:space="preserve">edian </w:t>
            </w:r>
            <w:r w:rsidR="004E2745">
              <w:rPr>
                <w:rFonts w:ascii="Arial" w:hAnsi="Arial" w:cs="Arial" w:hint="eastAsia"/>
                <w:sz w:val="22"/>
              </w:rPr>
              <w:t>SAR</w:t>
            </w:r>
          </w:p>
          <w:p w14:paraId="56A9C18C" w14:textId="7A1484CA" w:rsidR="00536C9A" w:rsidRPr="005E2BAB" w:rsidRDefault="00536C9A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(months)</w:t>
            </w:r>
          </w:p>
        </w:tc>
        <w:tc>
          <w:tcPr>
            <w:tcW w:w="6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72F106" w14:textId="77777777" w:rsidR="004E2745" w:rsidRPr="005E2BAB" w:rsidRDefault="004E2745" w:rsidP="00536C9A">
            <w:pPr>
              <w:spacing w:line="360" w:lineRule="auto"/>
              <w:ind w:righ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5E2BAB">
              <w:rPr>
                <w:rFonts w:ascii="Arial" w:hAnsi="Arial" w:cs="Arial"/>
                <w:i/>
                <w:sz w:val="22"/>
              </w:rPr>
              <w:t>P</w:t>
            </w:r>
            <w:r w:rsidRPr="005E2BAB">
              <w:rPr>
                <w:rFonts w:ascii="Arial" w:hAnsi="Arial" w:cs="Arial" w:hint="eastAsia"/>
                <w:i/>
                <w:sz w:val="22"/>
              </w:rPr>
              <w:t>-</w:t>
            </w:r>
            <w:r w:rsidRPr="005E2BAB">
              <w:rPr>
                <w:rFonts w:ascii="Arial" w:hAnsi="Arial" w:cs="Arial"/>
                <w:sz w:val="22"/>
              </w:rPr>
              <w:t>Value</w:t>
            </w:r>
          </w:p>
        </w:tc>
      </w:tr>
      <w:tr w:rsidR="004E2745" w:rsidRPr="008477C7" w14:paraId="39EA09BA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1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8C066" w14:textId="77777777" w:rsidR="004E2745" w:rsidRPr="008477C7" w:rsidRDefault="004E2745" w:rsidP="00B221D3">
            <w:pPr>
              <w:jc w:val="left"/>
              <w:rPr>
                <w:rFonts w:ascii="Arial" w:hAnsi="Arial" w:cs="Arial"/>
                <w:bCs w:val="0"/>
                <w:color w:val="000000"/>
                <w:sz w:val="22"/>
              </w:rPr>
            </w:pPr>
            <w:r w:rsidRPr="008477C7">
              <w:rPr>
                <w:rFonts w:ascii="Arial" w:hAnsi="Arial" w:cs="Arial"/>
                <w:bCs w:val="0"/>
                <w:color w:val="000000"/>
                <w:sz w:val="22"/>
              </w:rPr>
              <w:t>WNT Pathway</w:t>
            </w:r>
          </w:p>
        </w:tc>
        <w:tc>
          <w:tcPr>
            <w:tcW w:w="1089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1E5A4AE" w14:textId="77777777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2A31483" w14:textId="0B36D713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556D18F" w14:textId="5C81FC29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80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EB2516A" w14:textId="4D7CE942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E2745" w:rsidRPr="008477C7" w14:paraId="1851A0C2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40394" w14:textId="77777777" w:rsidR="004E2745" w:rsidRPr="008477C7" w:rsidRDefault="004E2745" w:rsidP="00B221D3">
            <w:pPr>
              <w:ind w:firstLineChars="50" w:firstLine="110"/>
              <w:jc w:val="left"/>
              <w:rPr>
                <w:rFonts w:ascii="Arial" w:hAnsi="Arial" w:cs="Arial"/>
                <w:b w:val="0"/>
                <w:bCs w:val="0"/>
                <w:color w:val="00000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MER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742FB0F8" w14:textId="4D4786F2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2"/>
              </w:rPr>
              <w:t>(9.2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89C5CC6" w14:textId="1657BF30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19FD9A4" w14:textId="39F8A45E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3.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C6D4DE1" w14:textId="12C68DBB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3</w:t>
            </w:r>
          </w:p>
        </w:tc>
      </w:tr>
      <w:tr w:rsidR="004E2745" w:rsidRPr="008477C7" w14:paraId="0B46DE5E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0FB29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PC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92E928D" w14:textId="4C10DFE9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6 (</w:t>
            </w:r>
            <w:r>
              <w:rPr>
                <w:rFonts w:ascii="Arial" w:hAnsi="Arial" w:cs="Arial"/>
                <w:color w:val="000000"/>
                <w:sz w:val="22"/>
              </w:rPr>
              <w:t>64.4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C414C82" w14:textId="1D7331E7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8.1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02102BF" w14:textId="3EF5EC11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5.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D734C67" w14:textId="0DA8BD4F" w:rsidR="004E2745" w:rsidRPr="006C1F09" w:rsidRDefault="00AF1DA9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0</w:t>
            </w:r>
          </w:p>
        </w:tc>
      </w:tr>
      <w:tr w:rsidR="004E2745" w:rsidRPr="008477C7" w14:paraId="57D9FD7B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CD728C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i/>
                <w:color w:val="00000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RID1A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74BE541" w14:textId="3E6AB9FF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 (8.0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4FA4733C" w14:textId="7B6E1007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6.7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2E5A1A1" w14:textId="4869E42A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5.4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E769FB6" w14:textId="6BA7D503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9</w:t>
            </w:r>
          </w:p>
        </w:tc>
      </w:tr>
      <w:tr w:rsidR="004E2745" w:rsidRPr="008477C7" w14:paraId="68E23BC1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DE34F8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XIN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066589DB" w14:textId="1F6E4900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7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507A640E" w14:textId="406EA760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25D4C8C" w14:textId="7017D893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504E5A12" w14:textId="5DDC8346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6FCAE696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B5C70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CTNNB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70863DAE" w14:textId="64F344E9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44940D4" w14:textId="6FA508A4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948FF39" w14:textId="29497138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074115D" w14:textId="01892B91" w:rsidR="004E2745" w:rsidRPr="006C1F09" w:rsidRDefault="004E2745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3CCE7CD1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FD0579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389BBC04" w14:textId="63A79C86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</w:t>
            </w:r>
            <w:r>
              <w:rPr>
                <w:rFonts w:ascii="Arial" w:hAnsi="Arial" w:cs="Arial"/>
                <w:color w:val="000000"/>
                <w:sz w:val="22"/>
              </w:rPr>
              <w:t>0.0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9E60156" w14:textId="7FE8260E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7CDFE5C" w14:textId="0808EB7D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4A3D927" w14:textId="32BFE6A5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42B6A24E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73AFC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1B36F36A" w14:textId="302CA084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DCAD30F" w14:textId="3401854B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90FEB25" w14:textId="593ECC63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2BCDEA8" w14:textId="07000A08" w:rsidR="004E2745" w:rsidRPr="006C1F09" w:rsidRDefault="004E2745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558C443E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7D6AEA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3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73E76B8C" w14:textId="3B16A7A5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991A75D" w14:textId="396354FB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3CE8ABA" w14:textId="5933D1B9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5ACE9A6" w14:textId="278D9054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032E69A1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22EE8C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DKK4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DF470AC" w14:textId="6F2A278D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 (1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3BA8688" w14:textId="06591253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5C7E4F1" w14:textId="2220B9EB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0A69EFF" w14:textId="5C894173" w:rsidR="004E2745" w:rsidRPr="006C1F09" w:rsidRDefault="004E2745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011F2DF6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96FE2C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FBXW7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4CD41079" w14:textId="3F3C386B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4 (16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B933837" w14:textId="20A3C768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7.8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9E04ECF" w14:textId="2DDA5570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4.4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D3C65EE" w14:textId="2C0C8015" w:rsidR="004E2745" w:rsidRPr="006C1F09" w:rsidRDefault="00AF1DA9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8</w:t>
            </w:r>
          </w:p>
        </w:tc>
      </w:tr>
      <w:tr w:rsidR="004E2745" w:rsidRPr="008477C7" w14:paraId="03A289B4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2E952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FZD10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6391652A" w14:textId="044D45CE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2"/>
              </w:rPr>
              <w:t>(2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4ADC5BD" w14:textId="18A0CF81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9879797" w14:textId="6BA423DF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1CF2A9D" w14:textId="13010C6A" w:rsidR="004E2745" w:rsidRPr="006C1F09" w:rsidRDefault="004E2745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4D4A1F95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896882" w14:textId="77777777" w:rsidR="004E2745" w:rsidRPr="008477C7" w:rsidRDefault="004E2745" w:rsidP="00B221D3">
            <w:pPr>
              <w:spacing w:line="360" w:lineRule="auto"/>
              <w:ind w:right="95"/>
              <w:jc w:val="left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i/>
                <w:color w:val="000000"/>
                <w:sz w:val="22"/>
              </w:rPr>
              <w:t xml:space="preserve"> L</w:t>
            </w: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RP5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A7B34E4" w14:textId="237B96A7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3.4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5827027" w14:textId="6C454740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58157F61" w14:textId="38CB55B7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BC485B4" w14:textId="2A45EF4A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7D20F86D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A8520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OX9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0F189AA5" w14:textId="574F3B97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 (6.</w:t>
            </w:r>
            <w:r>
              <w:rPr>
                <w:rFonts w:ascii="Arial" w:hAnsi="Arial" w:cs="Arial"/>
                <w:color w:val="000000"/>
                <w:sz w:val="22"/>
              </w:rPr>
              <w:t>9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9139C2F" w14:textId="769A69A9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05B76FE" w14:textId="1CD475E7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7.8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FF09F6C" w14:textId="4AF32DCF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2</w:t>
            </w:r>
          </w:p>
        </w:tc>
      </w:tr>
      <w:tr w:rsidR="004E2745" w:rsidRPr="008477C7" w14:paraId="144B95E9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77A16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CF7L2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78CB6F" w14:textId="15ADEF2B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6 </w:t>
            </w:r>
            <w:r>
              <w:rPr>
                <w:rFonts w:ascii="Arial" w:hAnsi="Arial" w:cs="Arial"/>
                <w:color w:val="000000"/>
                <w:sz w:val="22"/>
              </w:rPr>
              <w:t>(6.9%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BD1D9" w14:textId="6E31412D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7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9E33B2" w14:textId="3FDD6563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1.7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2008B" w14:textId="2B875C9C" w:rsidR="004E2745" w:rsidRPr="006C1F09" w:rsidRDefault="00AF1DA9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9</w:t>
            </w:r>
          </w:p>
        </w:tc>
      </w:tr>
      <w:tr w:rsidR="004E2745" w:rsidRPr="008477C7" w14:paraId="031E3C4C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C2D513" w14:textId="77777777" w:rsidR="004E2745" w:rsidRPr="008477C7" w:rsidRDefault="004E2745" w:rsidP="00B221D3">
            <w:pPr>
              <w:spacing w:line="360" w:lineRule="auto"/>
              <w:ind w:right="95"/>
              <w:jc w:val="left"/>
              <w:rPr>
                <w:rFonts w:ascii="Arial" w:hAnsi="Arial" w:cs="Arial"/>
                <w:sz w:val="22"/>
              </w:rPr>
            </w:pPr>
            <w:r w:rsidRPr="008477C7">
              <w:rPr>
                <w:rFonts w:ascii="Arial" w:hAnsi="Arial" w:cs="Arial"/>
                <w:sz w:val="22"/>
              </w:rPr>
              <w:t>P53 pathwa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C8D28" w14:textId="77777777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EB12D" w14:textId="42215F94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2FFA9E" w14:textId="60B89623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AE4F1F" w14:textId="2AFFA17E" w:rsidR="004E2745" w:rsidRPr="006C1F09" w:rsidRDefault="004E2745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E2745" w:rsidRPr="008477C7" w14:paraId="1987500B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FBCF88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TM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03D0DFDC" w14:textId="4CBCF9E5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</w:t>
            </w:r>
            <w:r>
              <w:rPr>
                <w:rFonts w:ascii="Arial" w:hAnsi="Arial" w:cs="Arial"/>
                <w:color w:val="000000"/>
                <w:sz w:val="22"/>
              </w:rPr>
              <w:t>7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40E138B0" w14:textId="02F897C1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B488E68" w14:textId="15E27ABE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0.0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98BF6C9" w14:textId="2C8B8446" w:rsidR="004E2745" w:rsidRPr="006C1F09" w:rsidRDefault="00AF1DA9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5</w:t>
            </w:r>
          </w:p>
        </w:tc>
      </w:tr>
      <w:tr w:rsidR="004E2745" w:rsidRPr="008477C7" w14:paraId="5088F5C0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6735C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P53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E26EC9" w14:textId="08CBA5A7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7 (65.5%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E14B72" w14:textId="7F5E3337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6.7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82DBA" w14:textId="2F9FD039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7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F2632" w14:textId="2103EABC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2</w:t>
            </w:r>
          </w:p>
        </w:tc>
      </w:tr>
      <w:tr w:rsidR="00536C9A" w:rsidRPr="008477C7" w14:paraId="626A2ADF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C5E681" w14:textId="7A5AA455" w:rsidR="00536C9A" w:rsidRPr="006C1F09" w:rsidRDefault="00536C9A" w:rsidP="00536C9A">
            <w:pPr>
              <w:rPr>
                <w:rFonts w:ascii="Arial" w:hAnsi="Arial" w:cs="Arial"/>
                <w:color w:val="000000"/>
                <w:sz w:val="22"/>
              </w:rPr>
            </w:pPr>
            <w:r w:rsidRPr="008477C7">
              <w:rPr>
                <w:rFonts w:ascii="Arial" w:hAnsi="Arial" w:cs="Arial"/>
                <w:color w:val="000000"/>
                <w:sz w:val="22"/>
              </w:rPr>
              <w:t>RTK-RAS pathway</w:t>
            </w:r>
          </w:p>
        </w:tc>
        <w:tc>
          <w:tcPr>
            <w:tcW w:w="117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64FF0A" w14:textId="47C0FD65" w:rsidR="00536C9A" w:rsidRPr="006C1F09" w:rsidRDefault="00536C9A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98F2E2" w14:textId="00F4CC93" w:rsidR="00536C9A" w:rsidRPr="006C1F09" w:rsidRDefault="00536C9A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8AA902F" w14:textId="27C31640" w:rsidR="00536C9A" w:rsidRPr="006C1F09" w:rsidRDefault="00536C9A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E2745" w:rsidRPr="008477C7" w14:paraId="1BE5BE67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FB9803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BRAF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6B68D3C" w14:textId="079EBAE2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2"/>
              </w:rPr>
              <w:t>(9.2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6831901" w14:textId="6FE6BB1E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E62EC4B" w14:textId="01A557C7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9.8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40FC42C" w14:textId="3F2513BB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2</w:t>
            </w:r>
          </w:p>
        </w:tc>
      </w:tr>
      <w:tr w:rsidR="004E2745" w:rsidRPr="008477C7" w14:paraId="41971F6B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C636FB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GFR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0D695A88" w14:textId="6F7420F4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42C7D20" w14:textId="57F9A6E0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9C8D632" w14:textId="1F83B3AC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68CDFE06" w14:textId="5B17466A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4FD08CFC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9D33A5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RBB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525AB489" w14:textId="55211AF7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7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B017670" w14:textId="0C72CDBF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2296DF1" w14:textId="2B4BCB0A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1.8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A6BACCA" w14:textId="77B63998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</w:t>
            </w:r>
          </w:p>
        </w:tc>
      </w:tr>
      <w:tr w:rsidR="004E2745" w:rsidRPr="008477C7" w14:paraId="2C86E377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BD83F4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RBB3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562A8A54" w14:textId="721445FA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</w:rPr>
              <w:t>(4.6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7DC4531" w14:textId="1A908E3A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8571F20" w14:textId="36ACF826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151DC8D" w14:textId="26F5310E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58289165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D128B1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ERBB4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3E0A0CB3" w14:textId="0ECD7645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3.4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D35352E" w14:textId="24B8A2AC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D46010C" w14:textId="5A45644B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1A3134F" w14:textId="2767AE78" w:rsidR="004E2745" w:rsidRPr="006C1F09" w:rsidRDefault="004E2745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08F6680F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5EA569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HRA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6E83597A" w14:textId="7B3EDE80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5A850AC" w14:textId="332579D9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52B901A" w14:textId="3FC04330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3442970" w14:textId="4F9CF6E7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6C6803C2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2CE07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lastRenderedPageBreak/>
              <w:t>KRA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3C690D6E" w14:textId="35EABF80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2 (48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BF0C427" w14:textId="24CC6CB0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7.8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EA1CDCF" w14:textId="51726824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4.4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4061362C" w14:textId="2D11FC81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1</w:t>
            </w:r>
          </w:p>
        </w:tc>
      </w:tr>
      <w:tr w:rsidR="004E2745" w:rsidRPr="008477C7" w14:paraId="4D5752A1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651825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NRAS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CBA12" w14:textId="09C153AA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 (3.4%)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7FD206" w14:textId="4DDE5B9B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A8F64F" w14:textId="666D3AF9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FE3580" w14:textId="53B8D66E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536C9A" w:rsidRPr="008477C7" w14:paraId="312FF4E5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C06722" w14:textId="53847439" w:rsidR="00536C9A" w:rsidRPr="006C1F09" w:rsidRDefault="00536C9A" w:rsidP="00536C9A">
            <w:pPr>
              <w:rPr>
                <w:rFonts w:ascii="Arial" w:hAnsi="Arial" w:cs="Arial"/>
                <w:color w:val="000000"/>
                <w:sz w:val="22"/>
              </w:rPr>
            </w:pPr>
            <w:r w:rsidRPr="008477C7">
              <w:rPr>
                <w:rFonts w:ascii="Arial" w:hAnsi="Arial" w:cs="Arial"/>
                <w:color w:val="000000"/>
                <w:sz w:val="22"/>
              </w:rPr>
              <w:t>PI3K pathway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9D97B72" w14:textId="034AF5B2" w:rsidR="00536C9A" w:rsidRPr="006C1F09" w:rsidRDefault="00536C9A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1761817C" w14:textId="4A5588A6" w:rsidR="00536C9A" w:rsidRPr="006C1F09" w:rsidRDefault="00536C9A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2B126F3" w14:textId="054892A9" w:rsidR="00536C9A" w:rsidRPr="006C1F09" w:rsidRDefault="00536C9A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4E2745" w:rsidRPr="008477C7" w14:paraId="583670F0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2CD03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IGF1R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F815DE1" w14:textId="58B36325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ABCD71C" w14:textId="077C515B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9951149" w14:textId="685E34FB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56C4D544" w14:textId="2D322763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419183F1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977BDB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INS-IGF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16054EFC" w14:textId="74EF59BB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2"/>
              </w:rPr>
              <w:t>(4.6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8497BEA" w14:textId="4749BCF1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6239ABF" w14:textId="012371A8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EF469F4" w14:textId="781DC8AB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5C096378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7F8747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IRS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607F9457" w14:textId="1D524C3A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 (0.0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6095E1C6" w14:textId="72E23BD2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103604A" w14:textId="47CBDFCC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991DE49" w14:textId="29A841CE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5530F6F1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9E156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MTOR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30C2773E" w14:textId="7943191F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6B26A99" w14:textId="6C1DD20F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5B03A35" w14:textId="73555D90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4B6002A" w14:textId="36F15514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73D2988A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E516B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DGFRA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5FAC1D15" w14:textId="1E27A21D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518802F" w14:textId="4F108382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7FA6BCF" w14:textId="2CF35B6B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D06AAC8" w14:textId="6359A08D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67B29130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2D6D3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IK3CA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274D9BFA" w14:textId="718302EE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 (9.2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813451B" w14:textId="6830FB95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7.8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64EF12F" w14:textId="3A306A02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D87396B" w14:textId="6E5F9143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74</w:t>
            </w:r>
          </w:p>
        </w:tc>
      </w:tr>
      <w:tr w:rsidR="004E2745" w:rsidRPr="008477C7" w14:paraId="6D086B94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8DE0A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IK3R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3D386FC5" w14:textId="4A1460D7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57432083" w14:textId="4791E805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4543332E" w14:textId="0F06E653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E0F53A3" w14:textId="00713B96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2C978A17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40506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PTEN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4FAC33A7" w14:textId="0AD40607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E08DB20" w14:textId="437EE0D5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4CB50B7" w14:textId="16BEB873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76E43A25" w14:textId="13078E5C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1D48950C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99565E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RC</w:t>
            </w:r>
          </w:p>
        </w:tc>
        <w:tc>
          <w:tcPr>
            <w:tcW w:w="108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2ECA42F" w14:textId="02F7FFEE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.3%)</w:t>
            </w:r>
          </w:p>
        </w:tc>
        <w:tc>
          <w:tcPr>
            <w:tcW w:w="117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7D72E6" w14:textId="75841D1F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5ADD219" w14:textId="2DB6D365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61DC2E" w14:textId="23ED20FD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536C9A" w:rsidRPr="008477C7" w14:paraId="0D7BD3B0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3F0DE1" w14:textId="001EC3ED" w:rsidR="00536C9A" w:rsidRPr="006C1F09" w:rsidRDefault="00536C9A" w:rsidP="00536C9A">
            <w:pPr>
              <w:rPr>
                <w:rFonts w:ascii="Arial" w:hAnsi="Arial" w:cs="Arial"/>
                <w:color w:val="000000"/>
                <w:sz w:val="22"/>
              </w:rPr>
            </w:pPr>
            <w:r w:rsidRPr="008477C7">
              <w:rPr>
                <w:rFonts w:ascii="Arial" w:hAnsi="Arial" w:cs="Arial"/>
                <w:sz w:val="22"/>
                <w:lang w:val="en-GB"/>
              </w:rPr>
              <w:t>TGF-</w:t>
            </w:r>
            <w:r w:rsidRPr="008477C7">
              <w:rPr>
                <w:rFonts w:ascii="Arial" w:hAnsi="Arial" w:cs="Arial"/>
                <w:sz w:val="22"/>
              </w:rPr>
              <w:t>β</w:t>
            </w:r>
            <w:r>
              <w:rPr>
                <w:rFonts w:ascii="Arial" w:hAnsi="Arial" w:cs="Arial" w:hint="eastAsia"/>
                <w:sz w:val="22"/>
              </w:rPr>
              <w:t xml:space="preserve"> pathway</w:t>
            </w:r>
          </w:p>
        </w:tc>
        <w:tc>
          <w:tcPr>
            <w:tcW w:w="117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97FCE29" w14:textId="5B638054" w:rsidR="00536C9A" w:rsidRPr="006C1F09" w:rsidRDefault="00536C9A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7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714D3E9" w14:textId="0B577E1A" w:rsidR="00536C9A" w:rsidRPr="006C1F09" w:rsidRDefault="00536C9A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68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126364" w14:textId="7FC52906" w:rsidR="00536C9A" w:rsidRPr="006C1F09" w:rsidRDefault="00536C9A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E2745" w:rsidRPr="008477C7" w14:paraId="43014EF5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4D10A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CVR1B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3CF66C3F" w14:textId="7F220893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F421715" w14:textId="59D88555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57C4CE7" w14:textId="2FD40A7E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3C9F36AD" w14:textId="74A35824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7AB330A3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EEB1E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ACVR2A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1DD97D40" w14:textId="57AFFBAB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 (5.7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C7AD83C" w14:textId="63549C91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2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4FC65960" w14:textId="40074FCD" w:rsidR="004E2745" w:rsidRPr="006C1F09" w:rsidRDefault="00AF1DA9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6.7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075FA114" w14:textId="738D3F3D" w:rsidR="004E2745" w:rsidRPr="006C1F09" w:rsidRDefault="00AF1DA9" w:rsidP="00B221D3">
            <w:pPr>
              <w:spacing w:line="360" w:lineRule="auto"/>
              <w:ind w:right="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9</w:t>
            </w:r>
          </w:p>
        </w:tc>
      </w:tr>
      <w:tr w:rsidR="004E2745" w:rsidRPr="008477C7" w14:paraId="38CC13A8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5DDC25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MAD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04C57E32" w14:textId="1556C117" w:rsidR="004E2745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 xml:space="preserve"> (3.4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2275CBF" w14:textId="627FFE32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5B1DD33E" w14:textId="314E9C6F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23DD2C8" w14:textId="39794B26" w:rsidR="004E2745" w:rsidRPr="006C1F09" w:rsidRDefault="004E2745" w:rsidP="00B221D3">
            <w:pPr>
              <w:spacing w:line="360" w:lineRule="auto"/>
              <w:ind w:right="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</w:t>
            </w:r>
          </w:p>
        </w:tc>
      </w:tr>
      <w:tr w:rsidR="004E2745" w:rsidRPr="008477C7" w14:paraId="55536E6C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AD513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MAD3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7F6FA4E7" w14:textId="3C3A4D66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</w:t>
            </w:r>
            <w:r>
              <w:rPr>
                <w:rFonts w:ascii="Arial" w:hAnsi="Arial" w:cs="Arial"/>
                <w:color w:val="000000"/>
                <w:sz w:val="22"/>
              </w:rPr>
              <w:t>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53ED0A27" w14:textId="6347A8B7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47AB65D7" w14:textId="757F578C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156EC39F" w14:textId="7D44C432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1A518788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BFFFE5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SMAD4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62B8EA94" w14:textId="23B804D1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9 (</w:t>
            </w:r>
            <w:r>
              <w:rPr>
                <w:rFonts w:ascii="Arial" w:hAnsi="Arial" w:cs="Arial"/>
                <w:color w:val="000000"/>
                <w:sz w:val="22"/>
              </w:rPr>
              <w:t>10.3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731866A9" w14:textId="0CC00A37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8.7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0A276127" w14:textId="3E54879E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7.6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23C6BD1B" w14:textId="74EF5A02" w:rsidR="004E2745" w:rsidRPr="006C1F09" w:rsidRDefault="00AF1DA9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031</w:t>
            </w:r>
          </w:p>
        </w:tc>
      </w:tr>
      <w:tr w:rsidR="004E2745" w:rsidRPr="008477C7" w14:paraId="2781F1AD" w14:textId="77777777" w:rsidTr="00536C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C93443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GFBR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14:paraId="488B88F6" w14:textId="659D99B2" w:rsidR="004E2745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 (1.1%)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32B6F195" w14:textId="4F206B8A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nil"/>
            </w:tcBorders>
            <w:shd w:val="clear" w:color="auto" w:fill="auto"/>
          </w:tcPr>
          <w:p w14:paraId="2F5EA23E" w14:textId="0AD70249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</w:tcPr>
          <w:p w14:paraId="5C82F871" w14:textId="5227B8BC" w:rsidR="004E2745" w:rsidRPr="006C1F09" w:rsidRDefault="004E2745" w:rsidP="00B221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  <w:tr w:rsidR="004E2745" w:rsidRPr="008477C7" w14:paraId="46D7781D" w14:textId="77777777" w:rsidTr="00536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213F88" w14:textId="77777777" w:rsidR="004E2745" w:rsidRPr="008477C7" w:rsidRDefault="004E2745" w:rsidP="00B221D3">
            <w:pPr>
              <w:spacing w:line="360" w:lineRule="auto"/>
              <w:ind w:right="95" w:firstLineChars="50" w:firstLine="110"/>
              <w:jc w:val="left"/>
              <w:rPr>
                <w:rFonts w:ascii="Arial" w:hAnsi="Arial" w:cs="Arial"/>
                <w:b w:val="0"/>
                <w:sz w:val="22"/>
              </w:rPr>
            </w:pPr>
            <w:r w:rsidRPr="008477C7">
              <w:rPr>
                <w:rFonts w:ascii="Arial" w:hAnsi="Arial" w:cs="Arial"/>
                <w:b w:val="0"/>
                <w:i/>
                <w:color w:val="000000"/>
                <w:sz w:val="22"/>
              </w:rPr>
              <w:t>TGFBR2</w:t>
            </w:r>
          </w:p>
        </w:tc>
        <w:tc>
          <w:tcPr>
            <w:tcW w:w="1089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5026F033" w14:textId="6A1E1E59" w:rsidR="004E2745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 (2.3%)</w:t>
            </w:r>
          </w:p>
        </w:tc>
        <w:tc>
          <w:tcPr>
            <w:tcW w:w="1176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021AED7A" w14:textId="29CA7F07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1176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5E15177E" w14:textId="5877E69D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  <w:tc>
          <w:tcPr>
            <w:tcW w:w="680" w:type="pct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6A332320" w14:textId="58E6E6D4" w:rsidR="004E2745" w:rsidRPr="006C1F09" w:rsidRDefault="004E2745" w:rsidP="00B221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-</w:t>
            </w:r>
          </w:p>
        </w:tc>
      </w:tr>
    </w:tbl>
    <w:p w14:paraId="36928DD9" w14:textId="77777777" w:rsidR="004E2745" w:rsidRPr="004E2745" w:rsidRDefault="004E2745" w:rsidP="00F90CA1">
      <w:pPr>
        <w:spacing w:line="480" w:lineRule="auto"/>
        <w:jc w:val="left"/>
        <w:rPr>
          <w:rFonts w:ascii="Arial" w:hAnsi="Arial" w:cs="Arial"/>
          <w:szCs w:val="24"/>
          <w:lang w:val="en-GB"/>
        </w:rPr>
      </w:pPr>
    </w:p>
    <w:p w14:paraId="72D3123F" w14:textId="77777777" w:rsidR="00BE6D68" w:rsidRDefault="00BE6D68" w:rsidP="00F90CA1">
      <w:pPr>
        <w:spacing w:line="480" w:lineRule="auto"/>
        <w:jc w:val="left"/>
        <w:rPr>
          <w:rFonts w:ascii="Arial" w:hAnsi="Arial" w:cs="Arial"/>
          <w:szCs w:val="24"/>
          <w:lang w:val="en-GB"/>
        </w:rPr>
        <w:sectPr w:rsidR="00BE6D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B19CF21" w14:textId="055F024F" w:rsidR="000732DB" w:rsidRPr="000732DB" w:rsidRDefault="000732DB" w:rsidP="000732DB">
      <w:pPr>
        <w:pageBreakBefore/>
        <w:spacing w:line="480" w:lineRule="auto"/>
        <w:jc w:val="left"/>
        <w:rPr>
          <w:rFonts w:ascii="Arial" w:hAnsi="Arial" w:cs="Arial"/>
          <w:b/>
          <w:szCs w:val="24"/>
          <w:lang w:val="en-GB"/>
        </w:rPr>
      </w:pPr>
      <w:r w:rsidRPr="000732DB">
        <w:rPr>
          <w:rFonts w:ascii="Arial" w:hAnsi="Arial" w:cs="Arial"/>
          <w:b/>
          <w:szCs w:val="24"/>
          <w:lang w:val="en-GB"/>
        </w:rPr>
        <w:lastRenderedPageBreak/>
        <w:t xml:space="preserve">Table </w:t>
      </w:r>
      <w:r w:rsidR="00805453">
        <w:rPr>
          <w:rFonts w:ascii="Arial" w:hAnsi="Arial" w:cs="Arial" w:hint="eastAsia"/>
          <w:b/>
          <w:szCs w:val="24"/>
          <w:lang w:val="en-GB"/>
        </w:rPr>
        <w:t>S</w:t>
      </w:r>
      <w:r>
        <w:rPr>
          <w:rFonts w:ascii="Arial" w:hAnsi="Arial" w:cs="Arial"/>
          <w:b/>
          <w:szCs w:val="24"/>
          <w:lang w:val="en-GB"/>
        </w:rPr>
        <w:t>4</w:t>
      </w:r>
      <w:r w:rsidRPr="000732DB">
        <w:rPr>
          <w:rFonts w:ascii="Arial" w:hAnsi="Arial" w:cs="Arial"/>
          <w:b/>
          <w:szCs w:val="24"/>
          <w:lang w:val="en-GB"/>
        </w:rPr>
        <w:t xml:space="preserve">. </w:t>
      </w:r>
      <w:r>
        <w:rPr>
          <w:rFonts w:ascii="Arial" w:hAnsi="Arial" w:cs="Arial"/>
          <w:b/>
          <w:szCs w:val="24"/>
          <w:lang w:val="en-GB"/>
        </w:rPr>
        <w:t xml:space="preserve">Detailed profile of </w:t>
      </w:r>
      <w:r w:rsidR="00BE6D68" w:rsidRPr="00BE6D68">
        <w:rPr>
          <w:rFonts w:ascii="Arial" w:hAnsi="Arial" w:cs="Arial"/>
          <w:b/>
          <w:szCs w:val="24"/>
          <w:lang w:val="en-GB"/>
        </w:rPr>
        <w:t>TGF-β pathway</w:t>
      </w:r>
      <w:r>
        <w:rPr>
          <w:rFonts w:ascii="Arial" w:hAnsi="Arial" w:cs="Arial"/>
          <w:b/>
          <w:szCs w:val="24"/>
          <w:lang w:val="en-GB"/>
        </w:rPr>
        <w:t xml:space="preserve"> mutation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1"/>
        <w:gridCol w:w="1971"/>
        <w:gridCol w:w="1340"/>
        <w:gridCol w:w="1482"/>
        <w:gridCol w:w="2046"/>
        <w:gridCol w:w="2045"/>
        <w:gridCol w:w="2045"/>
        <w:gridCol w:w="2045"/>
      </w:tblGrid>
      <w:tr w:rsidR="008551F4" w:rsidRPr="003143B5" w14:paraId="50AD52C3" w14:textId="068A7FFB" w:rsidTr="008551F4">
        <w:trPr>
          <w:trHeight w:val="330"/>
        </w:trPr>
        <w:tc>
          <w:tcPr>
            <w:tcW w:w="3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A22DA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7EA46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UTATION_TYPE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35A9E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_CHANGE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83B6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EQ_CHANGE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0716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ROVEAN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8859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IFT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A17AB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PolyPhen-2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C7277" w14:textId="0083FEC3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551F4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OncoKB</w:t>
            </w:r>
            <w:proofErr w:type="spellEnd"/>
          </w:p>
        </w:tc>
      </w:tr>
      <w:tr w:rsidR="008551F4" w:rsidRPr="003143B5" w14:paraId="1E79F1CA" w14:textId="179FEE23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F3AF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1B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492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43EC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G407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A940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G1219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C108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465E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64A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F8350" w14:textId="141A663C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6B65E527" w14:textId="4FDD82A8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9B96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1B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B517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06E6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201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93B3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G602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1451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3C8B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8785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A44C3" w14:textId="53D0C4AB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2F5542FD" w14:textId="595CF5F5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F2F8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1B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D9DB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opgain</w:t>
            </w:r>
            <w:proofErr w:type="spellEnd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5E27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444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F5D4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1330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A301" w14:textId="408FCEE1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20CD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 (stop gain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31E3C" w14:textId="61DD89A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A16D" w14:textId="0B15A8CB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1FA8A80B" w14:textId="6FC1C23D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C0D1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2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1B1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3E38" w14:textId="6E874D4A" w:rsidR="008551F4" w:rsidRPr="003143B5" w:rsidRDefault="007243E9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F61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A889" w14:textId="670ECC10" w:rsidR="008551F4" w:rsidRPr="003143B5" w:rsidRDefault="007243E9" w:rsidP="007243E9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83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6077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A71F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2DB3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590B9" w14:textId="58F930F6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37983614" w14:textId="42CDFF12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67D8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2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85A3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9296" w14:textId="2FE3E4DA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K437f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4C33" w14:textId="48A9A0B2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1310del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13D9" w14:textId="5EDB9F80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4512" w14:textId="68F4934D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AA30" w14:textId="760AD9D2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5708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F24BC" w14:textId="6AD83690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554478A2" w14:textId="06F14047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7CF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2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4E65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438B" w14:textId="5B08031D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K437f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16F1" w14:textId="45B8BDFA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1310del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0786" w14:textId="79C1F79D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6FB4" w14:textId="3AE5F598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25EF" w14:textId="279D9CE4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5708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BA08F" w14:textId="03B2336B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247BC59C" w14:textId="3A8B73B4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D1F1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2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E465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A201" w14:textId="74788C98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K437f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B364" w14:textId="1C6961F2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1310del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D18E" w14:textId="7A3022B6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0058" w14:textId="0CDF92F5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D596" w14:textId="4CFB6D1E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5708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28DA5" w14:textId="666B4225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75D20521" w14:textId="1860B0D6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C751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VR2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3981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E3DA" w14:textId="3E436423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P182f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01CF" w14:textId="744473B7" w:rsidR="008551F4" w:rsidRPr="003143B5" w:rsidRDefault="007243E9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243E9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545delC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0CFB" w14:textId="4B3C8D5D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EE85" w14:textId="6A8F9F70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201E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4F63" w14:textId="67425303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75708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CB691" w14:textId="3BD58113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13C25746" w14:textId="75A4B4AF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C118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842B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opgain</w:t>
            </w:r>
            <w:proofErr w:type="spellEnd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4647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C433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F7C6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1299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22A5" w14:textId="75161CCC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A36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0B3B" w14:textId="164D78A3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A36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9080" w14:textId="398110EF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4A36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49FE0" w14:textId="08C58481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1D5B7360" w14:textId="0E66296C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DF2A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13B7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3BE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F272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4FB3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T815C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54F0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45BD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599A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FCDEF" w14:textId="1C791119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55EE14D3" w14:textId="109BF80F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EB23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7F92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E66C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T213P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083AB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A637C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071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101C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olerated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E274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80DB3" w14:textId="6B91A374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6C932538" w14:textId="6082615A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D119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7BE2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51BC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73C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81D2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217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3E1C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BCCC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A51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D9723" w14:textId="4D387BE5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6EEF3685" w14:textId="43FBBA3C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B83F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401A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frameshift</w:t>
            </w:r>
            <w:proofErr w:type="spellEnd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D88C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536_538de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480D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1608_1613de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08B7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4732" w14:textId="23E0F0EB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0D42F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32686" w14:textId="66B8D602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0D42FA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46332" w14:textId="0AF5E99E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080817B4" w14:textId="2DFE2F03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6C26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D3E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4167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P130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F47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388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6B26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87CB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3B4E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E4243" w14:textId="181DD176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oss of function</w:t>
            </w:r>
          </w:p>
        </w:tc>
      </w:tr>
      <w:tr w:rsidR="008551F4" w:rsidRPr="003143B5" w14:paraId="36ECABB4" w14:textId="3A20B259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04F2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91DD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BAA0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P356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892F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1067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899F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5F6C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70BA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6C80B" w14:textId="17101BAE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15AF5053" w14:textId="6914FAF3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EE4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39F6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opgain</w:t>
            </w:r>
            <w:proofErr w:type="spellEnd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5FFE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Q256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740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766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374F" w14:textId="0F9D73DB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556C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AF95" w14:textId="0A997E69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556C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D7D1" w14:textId="52E76D28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E556C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C3BE1" w14:textId="6002AE69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019D8A20" w14:textId="55C20D64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2E2A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A29A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C144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361C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3268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1081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9E6B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3228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06B7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88953" w14:textId="5B2620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oss of function</w:t>
            </w:r>
          </w:p>
        </w:tc>
      </w:tr>
      <w:tr w:rsidR="008551F4" w:rsidRPr="003143B5" w14:paraId="786ED7E0" w14:textId="61090061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AB38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42AA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1F07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361C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38A1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1081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5BFE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018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90BA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0712A" w14:textId="60B857E9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Loss of function</w:t>
            </w:r>
          </w:p>
        </w:tc>
      </w:tr>
      <w:tr w:rsidR="008551F4" w:rsidRPr="003143B5" w14:paraId="26F9D5A0" w14:textId="5BE22F9F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93B3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2673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DD40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361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A111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G1082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C13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7C73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325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9DF06" w14:textId="2A9B414F" w:rsidR="008551F4" w:rsidRPr="003143B5" w:rsidRDefault="00417C62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R361C loss of function</w:t>
            </w:r>
          </w:p>
        </w:tc>
      </w:tr>
      <w:tr w:rsidR="008551F4" w:rsidRPr="003143B5" w14:paraId="7B1AEB69" w14:textId="1FFDB11D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10C6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57DD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B49E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361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EA7D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G1082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9621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525DD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59C4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06765" w14:textId="467C238E" w:rsidR="008551F4" w:rsidRPr="003143B5" w:rsidRDefault="00417C62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R361C loss of function</w:t>
            </w:r>
          </w:p>
        </w:tc>
      </w:tr>
      <w:tr w:rsidR="008551F4" w:rsidRPr="003143B5" w14:paraId="5F19B3DB" w14:textId="730B80EE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60FA8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8B4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opgain</w:t>
            </w:r>
            <w:proofErr w:type="spellEnd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13AF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R445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D69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C1333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83FF" w14:textId="6D36C78C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9165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B45E" w14:textId="293820C6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9165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2EC0" w14:textId="740EFF20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C9165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E123D" w14:textId="1B9B0AF4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7EB75EA9" w14:textId="02EE77AB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D2C3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8CDB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9DE0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G137V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7F02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G410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210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F750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95E0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195DE" w14:textId="25FFF328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0D564058" w14:textId="4D8F28B6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7121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E305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topgain</w:t>
            </w:r>
            <w:proofErr w:type="spellEnd"/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FD19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W143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9075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G429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B351" w14:textId="36FE9951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E60A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09F6" w14:textId="7340DBA2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E60A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AEC8D" w14:textId="42D03F14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E60A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9AE67" w14:textId="67200811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6B1C42B3" w14:textId="5C44688D" w:rsidTr="008551F4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1642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lastRenderedPageBreak/>
              <w:t>TGFBR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B4D9" w14:textId="2028B6B7" w:rsidR="008551F4" w:rsidRPr="003143B5" w:rsidRDefault="00DA7A93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on</w:t>
            </w:r>
            <w:r w:rsidR="008551F4"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rameshift</w:t>
            </w:r>
            <w:proofErr w:type="spellEnd"/>
            <w:r w:rsidR="008551F4"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BEA0" w14:textId="4B0C46D7" w:rsidR="008551F4" w:rsidRPr="00DA7A93" w:rsidRDefault="005D5BC3" w:rsidP="007243E9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="007243E9" w:rsidRPr="00DA7A9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98</w:t>
            </w:r>
            <w:r w:rsidR="008551F4" w:rsidRPr="00DA7A9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D924" w14:textId="5A98FD55" w:rsidR="008551F4" w:rsidRPr="00DA7A93" w:rsidRDefault="00E301B1" w:rsidP="00E301B1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DA7A9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2</w:t>
            </w:r>
            <w:r w:rsidRPr="00DA7A93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  <w:r w:rsidRPr="00DA7A9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_2</w:t>
            </w:r>
            <w:r w:rsidRPr="00DA7A93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  <w:r w:rsidR="008551F4" w:rsidRPr="00DA7A9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0BD4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eleteriou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7E02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0331" w14:textId="24D6CFCA" w:rsidR="008551F4" w:rsidRPr="003143B5" w:rsidRDefault="00096070" w:rsidP="00096070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BDFD6" w14:textId="6A797C0C" w:rsidR="008551F4" w:rsidRPr="008551F4" w:rsidRDefault="008551F4" w:rsidP="008551F4">
            <w:pPr>
              <w:widowControl/>
              <w:wordWrap/>
              <w:autoSpaceDE/>
              <w:autoSpaceDN/>
              <w:jc w:val="center"/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8551F4" w:rsidRPr="003143B5" w14:paraId="6586E902" w14:textId="1076DCD4" w:rsidTr="008551F4">
        <w:trPr>
          <w:trHeight w:val="345"/>
        </w:trPr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BFAB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D9AB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onsynonymous SNV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20BA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.S46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74D5" w14:textId="77777777" w:rsidR="008551F4" w:rsidRPr="003143B5" w:rsidRDefault="008551F4" w:rsidP="003143B5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.A136C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F37B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A94C" w14:textId="77777777" w:rsidR="008551F4" w:rsidRPr="003143B5" w:rsidRDefault="008551F4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3B5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amag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ACEF" w14:textId="7E93B79F" w:rsidR="008551F4" w:rsidRPr="003143B5" w:rsidRDefault="00096070" w:rsidP="008551F4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025A74" w14:textId="5198D87C" w:rsidR="008551F4" w:rsidRPr="008551F4" w:rsidRDefault="008551F4" w:rsidP="008551F4">
            <w:pPr>
              <w:widowControl/>
              <w:wordWrap/>
              <w:autoSpaceDE/>
              <w:autoSpaceDN/>
              <w:jc w:val="center"/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14:paraId="266FEF2D" w14:textId="44D925FE" w:rsidR="00BE6D68" w:rsidRDefault="00BE6D68" w:rsidP="00F90CA1">
      <w:pPr>
        <w:spacing w:line="480" w:lineRule="auto"/>
        <w:jc w:val="left"/>
        <w:rPr>
          <w:rFonts w:ascii="Arial" w:hAnsi="Arial" w:cs="Arial"/>
          <w:szCs w:val="24"/>
          <w:lang w:val="en-GB"/>
        </w:rPr>
      </w:pPr>
    </w:p>
    <w:p w14:paraId="2F376797" w14:textId="0CDAEB10" w:rsidR="00BE6D68" w:rsidRPr="004E2745" w:rsidRDefault="008551F4" w:rsidP="00F90CA1">
      <w:pPr>
        <w:spacing w:line="480" w:lineRule="auto"/>
        <w:jc w:val="left"/>
        <w:rPr>
          <w:rFonts w:ascii="Arial" w:hAnsi="Arial" w:cs="Arial"/>
          <w:szCs w:val="24"/>
          <w:lang w:val="en-GB"/>
        </w:rPr>
      </w:pPr>
      <w:r w:rsidRPr="008551F4">
        <w:rPr>
          <w:rFonts w:ascii="Arial" w:hAnsi="Arial" w:cs="Arial"/>
          <w:szCs w:val="24"/>
          <w:lang w:val="en-GB"/>
        </w:rPr>
        <w:t xml:space="preserve">Abbreviations: </w:t>
      </w:r>
      <w:r>
        <w:rPr>
          <w:rFonts w:ascii="Arial" w:hAnsi="Arial" w:cs="Arial" w:hint="eastAsia"/>
          <w:szCs w:val="24"/>
          <w:lang w:val="en-GB"/>
        </w:rPr>
        <w:t>NA</w:t>
      </w:r>
      <w:r>
        <w:rPr>
          <w:rFonts w:ascii="Arial" w:hAnsi="Arial" w:cs="Arial"/>
          <w:szCs w:val="24"/>
          <w:lang w:val="en-GB"/>
        </w:rPr>
        <w:t xml:space="preserve">, </w:t>
      </w:r>
      <w:r>
        <w:rPr>
          <w:rFonts w:ascii="Arial" w:hAnsi="Arial" w:cs="Arial" w:hint="eastAsia"/>
          <w:szCs w:val="24"/>
          <w:lang w:val="en-GB"/>
        </w:rPr>
        <w:t>not availa</w:t>
      </w:r>
      <w:r>
        <w:rPr>
          <w:rFonts w:ascii="Arial" w:hAnsi="Arial" w:cs="Arial"/>
          <w:szCs w:val="24"/>
          <w:lang w:val="en-GB"/>
        </w:rPr>
        <w:t>ble</w:t>
      </w:r>
    </w:p>
    <w:p w14:paraId="54960E46" w14:textId="77777777" w:rsidR="000818AB" w:rsidRDefault="000818AB" w:rsidP="000818AB">
      <w:pPr>
        <w:wordWrap/>
        <w:adjustRightInd w:val="0"/>
        <w:spacing w:line="480" w:lineRule="auto"/>
        <w:jc w:val="left"/>
        <w:rPr>
          <w:rFonts w:ascii="Arial" w:eastAsiaTheme="majorHAnsi" w:hAnsi="Arial" w:cs="Arial"/>
          <w:b/>
          <w:kern w:val="0"/>
          <w:szCs w:val="24"/>
        </w:rPr>
      </w:pPr>
      <w:bookmarkStart w:id="0" w:name="_GoBack"/>
      <w:bookmarkEnd w:id="0"/>
    </w:p>
    <w:p w14:paraId="4BC9CF1F" w14:textId="77777777" w:rsidR="00143301" w:rsidRPr="00B82A33" w:rsidRDefault="00143301" w:rsidP="00F90CA1">
      <w:pPr>
        <w:spacing w:line="480" w:lineRule="auto"/>
        <w:jc w:val="left"/>
        <w:rPr>
          <w:rFonts w:ascii="Arial" w:hAnsi="Arial" w:cs="Arial"/>
          <w:sz w:val="22"/>
          <w:szCs w:val="24"/>
          <w:lang w:val="en-GB"/>
        </w:rPr>
      </w:pPr>
    </w:p>
    <w:sectPr w:rsidR="00143301" w:rsidRPr="00B82A33" w:rsidSect="00BE6D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79862" w14:textId="77777777" w:rsidR="00F31FD1" w:rsidRDefault="00F31FD1" w:rsidP="00216771">
      <w:r>
        <w:separator/>
      </w:r>
    </w:p>
  </w:endnote>
  <w:endnote w:type="continuationSeparator" w:id="0">
    <w:p w14:paraId="515488C5" w14:textId="77777777" w:rsidR="00F31FD1" w:rsidRDefault="00F31FD1" w:rsidP="00216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BE3906" w14:textId="77777777" w:rsidR="00F31FD1" w:rsidRDefault="00F31FD1" w:rsidP="00216771">
      <w:r>
        <w:separator/>
      </w:r>
    </w:p>
  </w:footnote>
  <w:footnote w:type="continuationSeparator" w:id="0">
    <w:p w14:paraId="431673DB" w14:textId="77777777" w:rsidR="00F31FD1" w:rsidRDefault="00F31FD1" w:rsidP="00216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B3857"/>
    <w:multiLevelType w:val="hybridMultilevel"/>
    <w:tmpl w:val="3A6217B8"/>
    <w:lvl w:ilvl="0" w:tplc="CC1013D6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21240"/>
    <w:multiLevelType w:val="hybridMultilevel"/>
    <w:tmpl w:val="1CC4E064"/>
    <w:lvl w:ilvl="0" w:tplc="2F0072F2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49D5D18"/>
    <w:multiLevelType w:val="hybridMultilevel"/>
    <w:tmpl w:val="0C10280A"/>
    <w:lvl w:ilvl="0" w:tplc="A68CB4C8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C459D5"/>
    <w:multiLevelType w:val="hybridMultilevel"/>
    <w:tmpl w:val="A8DA311A"/>
    <w:lvl w:ilvl="0" w:tplc="B9A81BAA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D53897"/>
    <w:multiLevelType w:val="hybridMultilevel"/>
    <w:tmpl w:val="42144878"/>
    <w:lvl w:ilvl="0" w:tplc="8700A910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726DBB"/>
    <w:multiLevelType w:val="hybridMultilevel"/>
    <w:tmpl w:val="A372E4FE"/>
    <w:lvl w:ilvl="0" w:tplc="E340C810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5"/>
  </w:docVars>
  <w:rsids>
    <w:rsidRoot w:val="0036083E"/>
    <w:rsid w:val="00061AFC"/>
    <w:rsid w:val="00071453"/>
    <w:rsid w:val="000732DB"/>
    <w:rsid w:val="000818AB"/>
    <w:rsid w:val="00086344"/>
    <w:rsid w:val="00086C28"/>
    <w:rsid w:val="00096070"/>
    <w:rsid w:val="00096AF7"/>
    <w:rsid w:val="000B6802"/>
    <w:rsid w:val="000C2B13"/>
    <w:rsid w:val="000C3B40"/>
    <w:rsid w:val="000D1237"/>
    <w:rsid w:val="000D2BA6"/>
    <w:rsid w:val="000D3362"/>
    <w:rsid w:val="000F2D3E"/>
    <w:rsid w:val="000F3E4E"/>
    <w:rsid w:val="000F5125"/>
    <w:rsid w:val="000F761E"/>
    <w:rsid w:val="00106106"/>
    <w:rsid w:val="0011353A"/>
    <w:rsid w:val="00113CDC"/>
    <w:rsid w:val="00143301"/>
    <w:rsid w:val="0015208B"/>
    <w:rsid w:val="00172F21"/>
    <w:rsid w:val="00174835"/>
    <w:rsid w:val="00182245"/>
    <w:rsid w:val="001835B7"/>
    <w:rsid w:val="00183B9E"/>
    <w:rsid w:val="0018684C"/>
    <w:rsid w:val="001B1A88"/>
    <w:rsid w:val="001C172C"/>
    <w:rsid w:val="001C2AEA"/>
    <w:rsid w:val="001D17CA"/>
    <w:rsid w:val="001D5A6B"/>
    <w:rsid w:val="001E3D2D"/>
    <w:rsid w:val="00214FEE"/>
    <w:rsid w:val="00216771"/>
    <w:rsid w:val="0022278A"/>
    <w:rsid w:val="00241A21"/>
    <w:rsid w:val="0024563C"/>
    <w:rsid w:val="002539A6"/>
    <w:rsid w:val="00281B9A"/>
    <w:rsid w:val="002A0729"/>
    <w:rsid w:val="002B2DE1"/>
    <w:rsid w:val="002B48CC"/>
    <w:rsid w:val="002D56B0"/>
    <w:rsid w:val="002E3581"/>
    <w:rsid w:val="002E7E23"/>
    <w:rsid w:val="002F6D74"/>
    <w:rsid w:val="003016DD"/>
    <w:rsid w:val="003143B5"/>
    <w:rsid w:val="0032726D"/>
    <w:rsid w:val="00332026"/>
    <w:rsid w:val="003427BF"/>
    <w:rsid w:val="00344DBA"/>
    <w:rsid w:val="003462FF"/>
    <w:rsid w:val="003508DD"/>
    <w:rsid w:val="0036083E"/>
    <w:rsid w:val="003718D1"/>
    <w:rsid w:val="00377489"/>
    <w:rsid w:val="003952CE"/>
    <w:rsid w:val="003A1305"/>
    <w:rsid w:val="003B0702"/>
    <w:rsid w:val="003B09AF"/>
    <w:rsid w:val="003F56D0"/>
    <w:rsid w:val="00402751"/>
    <w:rsid w:val="00402A31"/>
    <w:rsid w:val="00403D32"/>
    <w:rsid w:val="00417C62"/>
    <w:rsid w:val="004247FB"/>
    <w:rsid w:val="00424EDF"/>
    <w:rsid w:val="00426656"/>
    <w:rsid w:val="00431631"/>
    <w:rsid w:val="00446C0A"/>
    <w:rsid w:val="00454D66"/>
    <w:rsid w:val="00456EDF"/>
    <w:rsid w:val="00474F07"/>
    <w:rsid w:val="00482A07"/>
    <w:rsid w:val="004B0AC5"/>
    <w:rsid w:val="004B1151"/>
    <w:rsid w:val="004B65AB"/>
    <w:rsid w:val="004D27E5"/>
    <w:rsid w:val="004E2745"/>
    <w:rsid w:val="004E5399"/>
    <w:rsid w:val="004F3583"/>
    <w:rsid w:val="0050573E"/>
    <w:rsid w:val="00505EF6"/>
    <w:rsid w:val="00514CD4"/>
    <w:rsid w:val="00536C9A"/>
    <w:rsid w:val="0054202B"/>
    <w:rsid w:val="00552896"/>
    <w:rsid w:val="0056570B"/>
    <w:rsid w:val="00576B37"/>
    <w:rsid w:val="00581D52"/>
    <w:rsid w:val="00582362"/>
    <w:rsid w:val="005845B3"/>
    <w:rsid w:val="005938D7"/>
    <w:rsid w:val="00596239"/>
    <w:rsid w:val="005978F6"/>
    <w:rsid w:val="005A62CB"/>
    <w:rsid w:val="005C275C"/>
    <w:rsid w:val="005D5BC3"/>
    <w:rsid w:val="005D5DC2"/>
    <w:rsid w:val="005E0703"/>
    <w:rsid w:val="005E2BAB"/>
    <w:rsid w:val="005E6018"/>
    <w:rsid w:val="005E711A"/>
    <w:rsid w:val="005F2A12"/>
    <w:rsid w:val="00601371"/>
    <w:rsid w:val="00626514"/>
    <w:rsid w:val="0064004C"/>
    <w:rsid w:val="00646A61"/>
    <w:rsid w:val="00650AE8"/>
    <w:rsid w:val="0066784C"/>
    <w:rsid w:val="00670E84"/>
    <w:rsid w:val="00675363"/>
    <w:rsid w:val="00676103"/>
    <w:rsid w:val="006C1F09"/>
    <w:rsid w:val="006C316F"/>
    <w:rsid w:val="006C345A"/>
    <w:rsid w:val="006F368A"/>
    <w:rsid w:val="006F5BB0"/>
    <w:rsid w:val="006F6CFE"/>
    <w:rsid w:val="00702D28"/>
    <w:rsid w:val="00703DE6"/>
    <w:rsid w:val="007243E9"/>
    <w:rsid w:val="0073673E"/>
    <w:rsid w:val="0074115E"/>
    <w:rsid w:val="007555DB"/>
    <w:rsid w:val="00756896"/>
    <w:rsid w:val="007629AE"/>
    <w:rsid w:val="00783520"/>
    <w:rsid w:val="007906A2"/>
    <w:rsid w:val="00791018"/>
    <w:rsid w:val="00791FE9"/>
    <w:rsid w:val="00794DD9"/>
    <w:rsid w:val="007A3D6C"/>
    <w:rsid w:val="007A70CD"/>
    <w:rsid w:val="007B247A"/>
    <w:rsid w:val="007D744F"/>
    <w:rsid w:val="007F5694"/>
    <w:rsid w:val="007F7AB2"/>
    <w:rsid w:val="00805453"/>
    <w:rsid w:val="00835C10"/>
    <w:rsid w:val="008408F9"/>
    <w:rsid w:val="00845969"/>
    <w:rsid w:val="008477C7"/>
    <w:rsid w:val="008551F4"/>
    <w:rsid w:val="00867F1F"/>
    <w:rsid w:val="0087504D"/>
    <w:rsid w:val="008758D7"/>
    <w:rsid w:val="008775D3"/>
    <w:rsid w:val="00891271"/>
    <w:rsid w:val="008927B1"/>
    <w:rsid w:val="00896D2B"/>
    <w:rsid w:val="008C2F55"/>
    <w:rsid w:val="008C64AC"/>
    <w:rsid w:val="008C6962"/>
    <w:rsid w:val="008D3BEC"/>
    <w:rsid w:val="008D4FF4"/>
    <w:rsid w:val="008F7128"/>
    <w:rsid w:val="009231B4"/>
    <w:rsid w:val="009903C8"/>
    <w:rsid w:val="009C1E49"/>
    <w:rsid w:val="009C7175"/>
    <w:rsid w:val="009C723D"/>
    <w:rsid w:val="009D44C7"/>
    <w:rsid w:val="009E75CA"/>
    <w:rsid w:val="009F3C3D"/>
    <w:rsid w:val="009F4849"/>
    <w:rsid w:val="009F7E9B"/>
    <w:rsid w:val="00A078ED"/>
    <w:rsid w:val="00A27C23"/>
    <w:rsid w:val="00A27F54"/>
    <w:rsid w:val="00A4474D"/>
    <w:rsid w:val="00A46A5E"/>
    <w:rsid w:val="00A717CB"/>
    <w:rsid w:val="00A95A60"/>
    <w:rsid w:val="00AC5BA9"/>
    <w:rsid w:val="00AD1FCF"/>
    <w:rsid w:val="00AE1CB0"/>
    <w:rsid w:val="00AE62C5"/>
    <w:rsid w:val="00AE7345"/>
    <w:rsid w:val="00AF022A"/>
    <w:rsid w:val="00AF07AD"/>
    <w:rsid w:val="00AF1DA9"/>
    <w:rsid w:val="00AF55B7"/>
    <w:rsid w:val="00AF5A78"/>
    <w:rsid w:val="00B0042D"/>
    <w:rsid w:val="00B03944"/>
    <w:rsid w:val="00B2132B"/>
    <w:rsid w:val="00B221D3"/>
    <w:rsid w:val="00B45664"/>
    <w:rsid w:val="00B464D7"/>
    <w:rsid w:val="00B4688F"/>
    <w:rsid w:val="00B532A0"/>
    <w:rsid w:val="00B5555E"/>
    <w:rsid w:val="00B63ECE"/>
    <w:rsid w:val="00B82A33"/>
    <w:rsid w:val="00B93EB6"/>
    <w:rsid w:val="00BB0259"/>
    <w:rsid w:val="00BB3580"/>
    <w:rsid w:val="00BD549B"/>
    <w:rsid w:val="00BE6D68"/>
    <w:rsid w:val="00C13F10"/>
    <w:rsid w:val="00C15F30"/>
    <w:rsid w:val="00C36B77"/>
    <w:rsid w:val="00C4597A"/>
    <w:rsid w:val="00C657D1"/>
    <w:rsid w:val="00C663D2"/>
    <w:rsid w:val="00C711AF"/>
    <w:rsid w:val="00C86734"/>
    <w:rsid w:val="00CA3E69"/>
    <w:rsid w:val="00CB445B"/>
    <w:rsid w:val="00CC2FFD"/>
    <w:rsid w:val="00CE0A0A"/>
    <w:rsid w:val="00CE0E77"/>
    <w:rsid w:val="00D1591F"/>
    <w:rsid w:val="00D24575"/>
    <w:rsid w:val="00D32D82"/>
    <w:rsid w:val="00D33619"/>
    <w:rsid w:val="00D36BA6"/>
    <w:rsid w:val="00D43D21"/>
    <w:rsid w:val="00D4637E"/>
    <w:rsid w:val="00D54819"/>
    <w:rsid w:val="00D65339"/>
    <w:rsid w:val="00D74BDA"/>
    <w:rsid w:val="00D93628"/>
    <w:rsid w:val="00D976E6"/>
    <w:rsid w:val="00DA2BA5"/>
    <w:rsid w:val="00DA7A93"/>
    <w:rsid w:val="00DB2365"/>
    <w:rsid w:val="00DB2BE9"/>
    <w:rsid w:val="00DD2CC1"/>
    <w:rsid w:val="00DD482A"/>
    <w:rsid w:val="00DD5B53"/>
    <w:rsid w:val="00DF3D22"/>
    <w:rsid w:val="00E008F0"/>
    <w:rsid w:val="00E0636B"/>
    <w:rsid w:val="00E13203"/>
    <w:rsid w:val="00E1694F"/>
    <w:rsid w:val="00E26390"/>
    <w:rsid w:val="00E301B1"/>
    <w:rsid w:val="00E438C5"/>
    <w:rsid w:val="00E44FEF"/>
    <w:rsid w:val="00E51EC9"/>
    <w:rsid w:val="00E64CAF"/>
    <w:rsid w:val="00E760F2"/>
    <w:rsid w:val="00E80724"/>
    <w:rsid w:val="00EB233D"/>
    <w:rsid w:val="00EB383F"/>
    <w:rsid w:val="00EB46F7"/>
    <w:rsid w:val="00EC189B"/>
    <w:rsid w:val="00ED6723"/>
    <w:rsid w:val="00ED7EF6"/>
    <w:rsid w:val="00EE18B4"/>
    <w:rsid w:val="00EF3084"/>
    <w:rsid w:val="00EF3F97"/>
    <w:rsid w:val="00EF7FDA"/>
    <w:rsid w:val="00F008D0"/>
    <w:rsid w:val="00F157C2"/>
    <w:rsid w:val="00F17C8E"/>
    <w:rsid w:val="00F27C9F"/>
    <w:rsid w:val="00F31FD1"/>
    <w:rsid w:val="00F36DC7"/>
    <w:rsid w:val="00F37BEA"/>
    <w:rsid w:val="00F42702"/>
    <w:rsid w:val="00F45F7E"/>
    <w:rsid w:val="00F463DA"/>
    <w:rsid w:val="00F6026F"/>
    <w:rsid w:val="00F90CA1"/>
    <w:rsid w:val="00F92FA4"/>
    <w:rsid w:val="00FA0487"/>
    <w:rsid w:val="00FC19C8"/>
    <w:rsid w:val="00FD2C4A"/>
    <w:rsid w:val="00FE1E29"/>
    <w:rsid w:val="00FE45DC"/>
    <w:rsid w:val="00FE683C"/>
    <w:rsid w:val="00FF036D"/>
    <w:rsid w:val="00FF1C0E"/>
    <w:rsid w:val="00FF1EEB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A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83E"/>
    <w:pPr>
      <w:widowControl w:val="0"/>
      <w:wordWrap w:val="0"/>
      <w:autoSpaceDE w:val="0"/>
      <w:autoSpaceDN w:val="0"/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6083E"/>
    <w:pPr>
      <w:spacing w:after="0" w:line="240" w:lineRule="auto"/>
    </w:pPr>
    <w:rPr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3D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3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5481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16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77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16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771"/>
    <w:rPr>
      <w:sz w:val="24"/>
    </w:rPr>
  </w:style>
  <w:style w:type="table" w:styleId="TableGrid">
    <w:name w:val="Table Grid"/>
    <w:basedOn w:val="TableNormal"/>
    <w:uiPriority w:val="5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073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83E"/>
    <w:pPr>
      <w:widowControl w:val="0"/>
      <w:wordWrap w:val="0"/>
      <w:autoSpaceDE w:val="0"/>
      <w:autoSpaceDN w:val="0"/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6083E"/>
    <w:pPr>
      <w:spacing w:after="0" w:line="240" w:lineRule="auto"/>
    </w:pPr>
    <w:rPr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3D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32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54819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16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77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16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771"/>
    <w:rPr>
      <w:sz w:val="24"/>
    </w:rPr>
  </w:style>
  <w:style w:type="table" w:styleId="TableGrid">
    <w:name w:val="Table Grid"/>
    <w:basedOn w:val="TableNormal"/>
    <w:uiPriority w:val="5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073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7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8CD06-329A-4A2B-99C5-B7C3C01C1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7</Pages>
  <Words>1038</Words>
  <Characters>4786</Characters>
  <Application>Microsoft Office Word</Application>
  <DocSecurity>0</DocSecurity>
  <Lines>797</Lines>
  <Paragraphs>8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이대원</dc:creator>
  <cp:lastModifiedBy>CORACION</cp:lastModifiedBy>
  <cp:revision>36</cp:revision>
  <dcterms:created xsi:type="dcterms:W3CDTF">2017-07-14T11:16:00Z</dcterms:created>
  <dcterms:modified xsi:type="dcterms:W3CDTF">2019-05-01T21:29:00Z</dcterms:modified>
</cp:coreProperties>
</file>